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FA8" w:rsidRDefault="001A4FA8" w:rsidP="001A4FA8">
      <w:pPr>
        <w:rPr>
          <w:rFonts w:ascii="Arial" w:hAnsi="Arial" w:cs="Arial"/>
          <w:b/>
          <w:sz w:val="20"/>
          <w:szCs w:val="20"/>
        </w:rPr>
      </w:pPr>
      <w:r w:rsidRPr="008374AF">
        <w:rPr>
          <w:rFonts w:ascii="Arial" w:hAnsi="Arial" w:cs="Arial"/>
          <w:b/>
          <w:sz w:val="20"/>
          <w:szCs w:val="20"/>
        </w:rPr>
        <w:t xml:space="preserve">Table </w:t>
      </w:r>
      <w:proofErr w:type="gramStart"/>
      <w:r w:rsidRPr="008374AF">
        <w:rPr>
          <w:rFonts w:ascii="Arial" w:hAnsi="Arial" w:cs="Arial"/>
          <w:b/>
          <w:sz w:val="20"/>
          <w:szCs w:val="20"/>
        </w:rPr>
        <w:t>5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(Supplementary).</w:t>
      </w:r>
      <w:r w:rsidRPr="008374AF">
        <w:rPr>
          <w:rFonts w:ascii="Arial" w:hAnsi="Arial" w:cs="Arial"/>
          <w:b/>
          <w:sz w:val="20"/>
          <w:szCs w:val="20"/>
        </w:rPr>
        <w:t xml:space="preserve"> Patients’ characteristics after</w:t>
      </w:r>
      <w:r>
        <w:rPr>
          <w:rFonts w:ascii="Arial" w:hAnsi="Arial" w:cs="Arial"/>
          <w:b/>
          <w:sz w:val="20"/>
          <w:szCs w:val="20"/>
        </w:rPr>
        <w:t xml:space="preserve"> 1:2</w:t>
      </w:r>
      <w:r w:rsidRPr="008374AF">
        <w:rPr>
          <w:rFonts w:ascii="Arial" w:hAnsi="Arial" w:cs="Arial"/>
          <w:b/>
          <w:sz w:val="20"/>
          <w:szCs w:val="20"/>
        </w:rPr>
        <w:t xml:space="preserve"> propensity score matching </w:t>
      </w:r>
    </w:p>
    <w:p w:rsidR="001A4FA8" w:rsidRPr="008374AF" w:rsidRDefault="001A4FA8" w:rsidP="001A4FA8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76"/>
        <w:gridCol w:w="2014"/>
        <w:gridCol w:w="1895"/>
        <w:gridCol w:w="1351"/>
      </w:tblGrid>
      <w:tr w:rsidR="001A4FA8" w:rsidRPr="008374AF" w:rsidTr="005C47E6">
        <w:trPr>
          <w:jc w:val="center"/>
        </w:trPr>
        <w:tc>
          <w:tcPr>
            <w:tcW w:w="37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Study group</w:t>
            </w:r>
          </w:p>
          <w:p w:rsidR="001A4FA8" w:rsidRPr="008374AF" w:rsidRDefault="001A4FA8" w:rsidP="005C47E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N=39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Matched control group</w:t>
            </w:r>
          </w:p>
          <w:p w:rsidR="001A4FA8" w:rsidRPr="008374AF" w:rsidRDefault="001A4FA8" w:rsidP="005C47E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N=78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P-value</w:t>
            </w:r>
          </w:p>
        </w:tc>
      </w:tr>
      <w:tr w:rsidR="001A4FA8" w:rsidRPr="00415B10" w:rsidTr="005C47E6">
        <w:trPr>
          <w:jc w:val="center"/>
        </w:trPr>
        <w:tc>
          <w:tcPr>
            <w:tcW w:w="90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s’ characteristic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t the time of</w:t>
            </w: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 LT</w:t>
            </w:r>
          </w:p>
        </w:tc>
      </w:tr>
      <w:tr w:rsidR="001A4FA8" w:rsidRPr="008374AF" w:rsidTr="005C47E6">
        <w:trPr>
          <w:jc w:val="center"/>
        </w:trPr>
        <w:tc>
          <w:tcPr>
            <w:tcW w:w="3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Age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 (years),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</w:t>
            </w:r>
            <w:r w:rsidRPr="00260CB4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an (SD)</w:t>
            </w: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7.3 (10.8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6.8 (12.0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8311</w:t>
            </w:r>
            <w:r w:rsidRPr="008374A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  <w:t>a</w:t>
            </w:r>
          </w:p>
        </w:tc>
      </w:tr>
      <w:tr w:rsidR="001A4FA8" w:rsidRPr="008374AF" w:rsidTr="005C47E6">
        <w:trPr>
          <w:jc w:val="center"/>
        </w:trPr>
        <w:tc>
          <w:tcPr>
            <w:tcW w:w="3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Sex,</w:t>
            </w: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</w:t>
            </w: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equency (%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</w:tr>
      <w:tr w:rsidR="001A4FA8" w:rsidRPr="008374AF" w:rsidTr="005C47E6">
        <w:trPr>
          <w:jc w:val="center"/>
        </w:trPr>
        <w:tc>
          <w:tcPr>
            <w:tcW w:w="3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male</w:t>
            </w: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5 (64.1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53 (68.0)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6774</w:t>
            </w:r>
            <w:r w:rsidRPr="008374A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  <w:t>b</w:t>
            </w:r>
          </w:p>
        </w:tc>
      </w:tr>
      <w:tr w:rsidR="001A4FA8" w:rsidRPr="008374AF" w:rsidTr="005C47E6">
        <w:trPr>
          <w:jc w:val="center"/>
        </w:trPr>
        <w:tc>
          <w:tcPr>
            <w:tcW w:w="3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a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e</w:t>
            </w: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4 (35.9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5 (32.0)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1A4FA8" w:rsidRPr="008374AF" w:rsidTr="005C47E6">
        <w:trPr>
          <w:jc w:val="center"/>
        </w:trPr>
        <w:tc>
          <w:tcPr>
            <w:tcW w:w="3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Charlson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 Comorbidity </w:t>
            </w:r>
            <w:r w:rsidRPr="00260CB4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Index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(not weighted by age), </w:t>
            </w:r>
            <w:r w:rsidRPr="00260CB4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3.8 (1.9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.1 (1.6)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8979</w:t>
            </w:r>
            <w:r w:rsidRPr="008374A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</w:tr>
    </w:tbl>
    <w:p w:rsidR="001A4FA8" w:rsidRDefault="001A4FA8" w:rsidP="001A4FA8">
      <w:pPr>
        <w:rPr>
          <w:rFonts w:ascii="Arial" w:hAnsi="Arial" w:cs="Arial"/>
          <w:b/>
          <w:sz w:val="20"/>
          <w:szCs w:val="20"/>
        </w:rPr>
      </w:pPr>
    </w:p>
    <w:p w:rsidR="001A4FA8" w:rsidRPr="00260CB4" w:rsidRDefault="001A4FA8" w:rsidP="001A4FA8">
      <w:pPr>
        <w:adjustRightInd w:val="0"/>
        <w:spacing w:after="0" w:line="240" w:lineRule="auto"/>
        <w:jc w:val="both"/>
        <w:rPr>
          <w:rFonts w:ascii="Arial" w:hAnsi="Arial" w:cs="Arial"/>
          <w:color w:val="000000"/>
          <w:sz w:val="20"/>
          <w:szCs w:val="20"/>
        </w:rPr>
      </w:pPr>
      <w:proofErr w:type="gramStart"/>
      <w:r w:rsidRPr="00260CB4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proofErr w:type="gramEnd"/>
      <w:r w:rsidRPr="00260CB4"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r w:rsidRPr="00260CB4">
        <w:rPr>
          <w:rFonts w:ascii="Arial" w:hAnsi="Arial" w:cs="Arial"/>
          <w:color w:val="000000"/>
          <w:sz w:val="20"/>
          <w:szCs w:val="20"/>
        </w:rPr>
        <w:t>Student</w:t>
      </w:r>
      <w:r>
        <w:rPr>
          <w:rFonts w:ascii="Arial" w:hAnsi="Arial" w:cs="Arial"/>
          <w:color w:val="000000"/>
          <w:sz w:val="20"/>
          <w:szCs w:val="20"/>
        </w:rPr>
        <w:t>’s t test</w:t>
      </w:r>
    </w:p>
    <w:p w:rsidR="001A4FA8" w:rsidRPr="00260CB4" w:rsidRDefault="001A4FA8" w:rsidP="001A4FA8">
      <w:pPr>
        <w:adjustRightInd w:val="0"/>
        <w:spacing w:after="0" w:line="240" w:lineRule="auto"/>
        <w:jc w:val="both"/>
        <w:rPr>
          <w:rFonts w:ascii="Arial" w:hAnsi="Arial" w:cs="Arial"/>
          <w:color w:val="000000"/>
          <w:sz w:val="20"/>
          <w:szCs w:val="20"/>
        </w:rPr>
      </w:pPr>
      <w:proofErr w:type="gramStart"/>
      <w:r w:rsidRPr="00260CB4"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proofErr w:type="gramEnd"/>
      <w:r w:rsidRPr="00260CB4"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Chi</w:t>
      </w:r>
      <w:r w:rsidRPr="00FA3B07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r w:rsidRPr="00FA3B07">
        <w:rPr>
          <w:rFonts w:ascii="Arial" w:hAnsi="Arial" w:cs="Arial"/>
          <w:color w:val="000000"/>
          <w:sz w:val="20"/>
          <w:szCs w:val="20"/>
        </w:rPr>
        <w:t>test</w:t>
      </w:r>
    </w:p>
    <w:p w:rsidR="001A4FA8" w:rsidRPr="00260CB4" w:rsidRDefault="001A4FA8" w:rsidP="001A4FA8">
      <w:pPr>
        <w:adjustRightInd w:val="0"/>
        <w:spacing w:after="0" w:line="240" w:lineRule="auto"/>
        <w:jc w:val="both"/>
        <w:rPr>
          <w:rFonts w:ascii="Arial" w:hAnsi="Arial" w:cs="Arial"/>
          <w:color w:val="000000"/>
          <w:sz w:val="20"/>
          <w:szCs w:val="20"/>
        </w:rPr>
      </w:pPr>
      <w:proofErr w:type="gramStart"/>
      <w:r w:rsidRPr="00260CB4"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proofErr w:type="gramEnd"/>
      <w:r w:rsidRPr="00260CB4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 xml:space="preserve">Fisher’s exact test </w:t>
      </w:r>
    </w:p>
    <w:p w:rsidR="001A4FA8" w:rsidRDefault="001A4FA8" w:rsidP="001A4FA8">
      <w:pPr>
        <w:rPr>
          <w:rFonts w:ascii="Arial" w:hAnsi="Arial" w:cs="Arial"/>
          <w:b/>
          <w:sz w:val="20"/>
          <w:szCs w:val="20"/>
        </w:rPr>
      </w:pPr>
    </w:p>
    <w:p w:rsidR="001A4FA8" w:rsidRDefault="001A4FA8" w:rsidP="001A4FA8">
      <w:pPr>
        <w:rPr>
          <w:rFonts w:ascii="Arial" w:hAnsi="Arial" w:cs="Arial"/>
          <w:b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  <w:r w:rsidRPr="002B69A2">
        <w:rPr>
          <w:rFonts w:ascii="Arial" w:hAnsi="Arial" w:cs="Arial"/>
          <w:sz w:val="20"/>
          <w:szCs w:val="20"/>
        </w:rPr>
        <w:t>N, number of patients; LT, liver transpla</w:t>
      </w:r>
      <w:r>
        <w:rPr>
          <w:rFonts w:ascii="Arial" w:hAnsi="Arial" w:cs="Arial"/>
          <w:sz w:val="20"/>
          <w:szCs w:val="20"/>
        </w:rPr>
        <w:t>ntation; SD, standard deviation</w:t>
      </w: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</w:p>
    <w:p w:rsidR="001A4FA8" w:rsidRPr="001A4FA8" w:rsidRDefault="001A4FA8" w:rsidP="001A4FA8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proofErr w:type="gramStart"/>
      <w:r>
        <w:rPr>
          <w:rFonts w:ascii="Arial" w:hAnsi="Arial" w:cs="Arial"/>
          <w:b/>
          <w:sz w:val="20"/>
          <w:szCs w:val="20"/>
        </w:rPr>
        <w:t>6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(Supplementary)</w:t>
      </w:r>
      <w:r w:rsidRPr="0040723A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b/>
          <w:sz w:val="20"/>
          <w:szCs w:val="20"/>
        </w:rPr>
        <w:t>Comparison of outcomes after LT in the study group (patients with</w:t>
      </w:r>
      <w:r w:rsidRPr="00260CB4">
        <w:rPr>
          <w:rFonts w:ascii="Arial" w:hAnsi="Arial" w:cs="Arial"/>
          <w:b/>
          <w:sz w:val="20"/>
          <w:szCs w:val="20"/>
        </w:rPr>
        <w:t xml:space="preserve"> previous history of bariatric surgery who underwent liver transplantation) and </w:t>
      </w:r>
      <w:r>
        <w:rPr>
          <w:rFonts w:ascii="Arial" w:hAnsi="Arial" w:cs="Arial"/>
          <w:b/>
          <w:sz w:val="20"/>
          <w:szCs w:val="20"/>
        </w:rPr>
        <w:t xml:space="preserve">a 1:2 propensity score matched </w:t>
      </w:r>
      <w:r w:rsidRPr="00260CB4">
        <w:rPr>
          <w:rFonts w:ascii="Arial" w:hAnsi="Arial" w:cs="Arial"/>
          <w:b/>
          <w:sz w:val="20"/>
          <w:szCs w:val="20"/>
        </w:rPr>
        <w:t>control group (patients with a diagnosis of obesity who underwent liver transplantation)</w:t>
      </w:r>
    </w:p>
    <w:tbl>
      <w:tblPr>
        <w:tblStyle w:val="TableGrid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1985"/>
        <w:gridCol w:w="992"/>
      </w:tblGrid>
      <w:tr w:rsidR="001A4FA8" w:rsidRPr="008374AF" w:rsidTr="005C47E6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Study group</w:t>
            </w:r>
          </w:p>
          <w:p w:rsidR="001A4FA8" w:rsidRPr="008374AF" w:rsidRDefault="001A4FA8" w:rsidP="005C47E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N=39</w:t>
            </w:r>
          </w:p>
        </w:tc>
        <w:tc>
          <w:tcPr>
            <w:tcW w:w="1417" w:type="dxa"/>
            <w:vMerge w:val="restart"/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Matched control group</w:t>
            </w:r>
          </w:p>
          <w:p w:rsidR="001A4FA8" w:rsidRPr="008374AF" w:rsidRDefault="001A4FA8" w:rsidP="005C47E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N=78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Univariate analysis</w:t>
            </w: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β [</w:t>
            </w: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9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 CI</w:t>
            </w: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]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P-value</w:t>
            </w: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bottom w:val="nil"/>
            </w:tcBorders>
            <w:vAlign w:val="center"/>
          </w:tcPr>
          <w:p w:rsidR="001A4FA8" w:rsidRDefault="001A4FA8" w:rsidP="005C47E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ospital stay (days),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</w:t>
            </w:r>
            <w:r w:rsidRPr="00260CB4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an (SD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58.28 (71.23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33.37 (20.11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1A4FA8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 [0.06</w:t>
            </w: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; 0.60]</w:t>
            </w: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374AF">
              <w:rPr>
                <w:rFonts w:ascii="Arial" w:hAnsi="Arial" w:cs="Arial"/>
                <w:b/>
                <w:sz w:val="20"/>
                <w:szCs w:val="20"/>
                <w:lang w:val="en-US"/>
              </w:rPr>
              <w:t>0.0172</w:t>
            </w: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bottom w:val="nil"/>
            </w:tcBorders>
            <w:vAlign w:val="center"/>
          </w:tcPr>
          <w:p w:rsidR="001A4FA8" w:rsidRDefault="001A4FA8" w:rsidP="005C47E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CU stay (days),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m</w:t>
            </w:r>
            <w:r w:rsidRPr="00260CB4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an (SD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17.69 (23.63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12.12 (12.43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1A4FA8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0.22 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0.24</w:t>
            </w: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; 0.69]</w:t>
            </w: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0.3384</w:t>
            </w: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bottom w:val="nil"/>
            </w:tcBorders>
            <w:vAlign w:val="center"/>
          </w:tcPr>
          <w:p w:rsidR="001A4FA8" w:rsidRPr="002B69A2" w:rsidRDefault="001A4FA8" w:rsidP="005C47E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1A4FA8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bottom w:val="nil"/>
            </w:tcBorders>
            <w:vAlign w:val="center"/>
          </w:tcPr>
          <w:p w:rsidR="001A4FA8" w:rsidRPr="00063B2F" w:rsidRDefault="001A4FA8" w:rsidP="005C47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63B2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Univariate analysis</w:t>
            </w:r>
            <w:r w:rsidRPr="00063B2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  <w:t xml:space="preserve"> b</w:t>
            </w: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bottom w:val="nil"/>
            </w:tcBorders>
            <w:vAlign w:val="center"/>
          </w:tcPr>
          <w:p w:rsidR="001A4FA8" w:rsidRPr="002B69A2" w:rsidRDefault="001A4FA8" w:rsidP="005C47E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1A4FA8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1A4FA8" w:rsidRDefault="001A4FA8" w:rsidP="005C47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HR [</w:t>
            </w: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9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 CI</w:t>
            </w: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P-value</w:t>
            </w: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bottom w:val="nil"/>
            </w:tcBorders>
            <w:vAlign w:val="center"/>
          </w:tcPr>
          <w:p w:rsidR="001A4FA8" w:rsidRPr="00380586" w:rsidRDefault="001A4FA8" w:rsidP="005C47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A2">
              <w:rPr>
                <w:rFonts w:ascii="Arial" w:hAnsi="Arial" w:cs="Arial"/>
                <w:b/>
                <w:sz w:val="20"/>
                <w:szCs w:val="20"/>
                <w:lang w:val="en-US"/>
              </w:rPr>
              <w:t>Incidence of re-LT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,</w:t>
            </w:r>
            <w:r w:rsidRPr="002B69A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or</w:t>
            </w:r>
            <w:r w:rsidRPr="002B69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Y</w:t>
            </w:r>
            <w:r w:rsidRPr="002B69A2">
              <w:rPr>
                <w:rFonts w:ascii="Arial" w:hAnsi="Arial" w:cs="Arial"/>
                <w:sz w:val="20"/>
                <w:szCs w:val="20"/>
                <w:lang w:val="en-US"/>
              </w:rPr>
              <w:t xml:space="preserve">*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f follow-up</w:t>
            </w:r>
            <w:r w:rsidRPr="002B69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2B69A2">
              <w:rPr>
                <w:rFonts w:ascii="Arial" w:hAnsi="Arial" w:cs="Arial"/>
                <w:sz w:val="20"/>
                <w:szCs w:val="20"/>
                <w:lang w:val="en-US"/>
              </w:rPr>
              <w:t>95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I</w:t>
            </w:r>
            <w:r w:rsidRPr="002B69A2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0.0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[0.000</w:t>
            </w: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; 0.081]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8 [0.005</w:t>
            </w: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; 0.035]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.80 [0.40; 8.09]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4410</w:t>
            </w:r>
            <w:r w:rsidRPr="00063B2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A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cidenc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f death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or</w:t>
            </w:r>
            <w:r w:rsidRPr="002B69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Y</w:t>
            </w:r>
            <w:r w:rsidRPr="002B69A2">
              <w:rPr>
                <w:rFonts w:ascii="Arial" w:hAnsi="Arial" w:cs="Arial"/>
                <w:sz w:val="20"/>
                <w:szCs w:val="20"/>
                <w:lang w:val="en-US"/>
              </w:rPr>
              <w:t xml:space="preserve">*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f follow-up</w:t>
            </w:r>
            <w:r w:rsidRPr="002B69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2B69A2">
              <w:rPr>
                <w:rFonts w:ascii="Arial" w:hAnsi="Arial" w:cs="Arial"/>
                <w:sz w:val="20"/>
                <w:szCs w:val="20"/>
                <w:lang w:val="en-US"/>
              </w:rPr>
              <w:t>95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I</w:t>
            </w:r>
            <w:r w:rsidRPr="002B69A2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0.038 [0.000; 0.081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1 [0.008</w:t>
            </w: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; 0.055]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.13 [0.29</w:t>
            </w: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; 4.39]</w:t>
            </w:r>
            <w:r w:rsidRPr="00063B2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8573</w:t>
            </w:r>
            <w:r w:rsidRPr="00063B2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Multi</w:t>
            </w:r>
            <w:r w:rsidRPr="00063B2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variate analysis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 </w:t>
            </w:r>
            <w:r w:rsidRPr="00063B2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RR [</w:t>
            </w: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9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 CI</w:t>
            </w: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P-value</w:t>
            </w: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A2">
              <w:rPr>
                <w:rFonts w:ascii="Arial" w:hAnsi="Arial" w:cs="Arial"/>
                <w:b/>
                <w:sz w:val="20"/>
                <w:szCs w:val="20"/>
                <w:lang w:val="en-US"/>
              </w:rPr>
              <w:t>Incidenc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</w:t>
            </w:r>
            <w:r w:rsidRPr="002B69A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e-</w:t>
            </w:r>
            <w:r w:rsidRPr="002B69A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ospitalizations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or</w:t>
            </w:r>
            <w:r w:rsidRPr="002B69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Y</w:t>
            </w:r>
            <w:r w:rsidRPr="002B69A2">
              <w:rPr>
                <w:rFonts w:ascii="Arial" w:hAnsi="Arial" w:cs="Arial"/>
                <w:sz w:val="20"/>
                <w:szCs w:val="20"/>
                <w:lang w:val="en-US"/>
              </w:rPr>
              <w:t xml:space="preserve">*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f follow-up</w:t>
            </w:r>
            <w:r w:rsidRPr="002B69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2B69A2">
              <w:rPr>
                <w:rFonts w:ascii="Arial" w:hAnsi="Arial" w:cs="Arial"/>
                <w:sz w:val="20"/>
                <w:szCs w:val="20"/>
                <w:lang w:val="en-US"/>
              </w:rPr>
              <w:t>95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I</w:t>
            </w:r>
            <w:r w:rsidRPr="002B69A2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9 [2.5</w:t>
            </w: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; 3.3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 [2.2;</w:t>
            </w: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 xml:space="preserve"> 2.6]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E6D">
              <w:rPr>
                <w:rFonts w:ascii="Arial" w:hAnsi="Arial" w:cs="Arial"/>
                <w:sz w:val="20"/>
                <w:szCs w:val="20"/>
                <w:lang w:val="en-US"/>
              </w:rPr>
              <w:t>0.99 [ 0.68 ;  1.46 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0.9673</w:t>
            </w: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Univariate analysis </w:t>
            </w:r>
            <w:r w:rsidRPr="00177A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  <w:t>d</w:t>
            </w: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β [</w:t>
            </w: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9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 CI</w:t>
            </w: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P-value</w:t>
            </w: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sts of hospitalization</w:t>
            </w:r>
            <w:r w:rsidRPr="0052086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or LT </w:t>
            </w:r>
            <w:r w:rsidRPr="00520860">
              <w:rPr>
                <w:rFonts w:ascii="Arial" w:hAnsi="Arial" w:cs="Arial"/>
                <w:b/>
                <w:sz w:val="20"/>
                <w:szCs w:val="20"/>
                <w:lang w:val="en-US"/>
              </w:rPr>
              <w:t>(€)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, </w:t>
            </w: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260CB4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an (SD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73515 (5018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63223 (21747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15 [-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00</w:t>
            </w: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; 0.30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0506</w:t>
            </w: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Multi</w:t>
            </w:r>
            <w:r w:rsidRPr="00063B2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variate analysis</w:t>
            </w:r>
            <w:r w:rsidRPr="00177A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  <w:t>e</w:t>
            </w: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β [</w:t>
            </w: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9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 CI</w:t>
            </w: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P-value</w:t>
            </w:r>
          </w:p>
        </w:tc>
      </w:tr>
      <w:tr w:rsidR="001A4FA8" w:rsidRPr="008374AF" w:rsidTr="005C47E6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sts of re-hospitalization</w:t>
            </w:r>
            <w:r w:rsidRPr="0052086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€)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or PY of follow-up</w:t>
            </w:r>
            <w:r w:rsidRPr="0052086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520860">
              <w:rPr>
                <w:rFonts w:ascii="Arial" w:hAnsi="Arial" w:cs="Arial"/>
                <w:sz w:val="20"/>
                <w:szCs w:val="20"/>
                <w:lang w:val="en-US"/>
              </w:rPr>
              <w:t>95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I</w:t>
            </w:r>
            <w:r w:rsidRPr="00520860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13484 [13458; 13509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hAnsi="Arial" w:cs="Arial"/>
                <w:sz w:val="20"/>
                <w:szCs w:val="20"/>
                <w:lang w:val="en-US"/>
              </w:rPr>
              <w:t>8382 [8370; 8394]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17 [-0.79; 1.12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1A4FA8" w:rsidRPr="008374AF" w:rsidRDefault="001A4FA8" w:rsidP="005C47E6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74A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7313</w:t>
            </w:r>
          </w:p>
        </w:tc>
      </w:tr>
    </w:tbl>
    <w:p w:rsidR="001A4FA8" w:rsidRDefault="001A4FA8" w:rsidP="001A4FA8">
      <w:pPr>
        <w:contextualSpacing/>
        <w:rPr>
          <w:rFonts w:ascii="Arial" w:hAnsi="Arial" w:cs="Arial"/>
          <w:sz w:val="20"/>
          <w:szCs w:val="20"/>
          <w:vertAlign w:val="superscript"/>
        </w:rPr>
      </w:pPr>
    </w:p>
    <w:p w:rsidR="001A4FA8" w:rsidRDefault="001A4FA8" w:rsidP="001A4FA8">
      <w:pPr>
        <w:contextualSpacing/>
        <w:rPr>
          <w:rFonts w:ascii="Arial" w:hAnsi="Arial" w:cs="Arial"/>
          <w:sz w:val="20"/>
          <w:szCs w:val="20"/>
        </w:rPr>
      </w:pPr>
      <w:proofErr w:type="gramStart"/>
      <w:r w:rsidRPr="008374AF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8374A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Univariate logistic regression with logarithmic transformation (natural logarithm) of the duration of the hospital stay and ICU stay</w:t>
      </w:r>
    </w:p>
    <w:p w:rsidR="001A4FA8" w:rsidRDefault="001A4FA8" w:rsidP="001A4FA8">
      <w:pPr>
        <w:contextualSpacing/>
        <w:rPr>
          <w:rFonts w:ascii="Arial" w:eastAsia="Times New Roman" w:hAnsi="Arial" w:cs="Arial"/>
          <w:sz w:val="20"/>
          <w:szCs w:val="20"/>
          <w:vertAlign w:val="superscript"/>
          <w:lang w:eastAsia="fr-FR"/>
        </w:rPr>
      </w:pPr>
      <w:proofErr w:type="gramStart"/>
      <w:r w:rsidRPr="00063B2F">
        <w:rPr>
          <w:rFonts w:ascii="Arial" w:eastAsia="Times New Roman" w:hAnsi="Arial" w:cs="Arial"/>
          <w:sz w:val="20"/>
          <w:szCs w:val="20"/>
          <w:vertAlign w:val="superscript"/>
          <w:lang w:eastAsia="fr-FR"/>
        </w:rPr>
        <w:t>b</w:t>
      </w:r>
      <w:proofErr w:type="gramEnd"/>
      <w:r>
        <w:rPr>
          <w:rFonts w:ascii="Arial" w:eastAsia="Times New Roman" w:hAnsi="Arial" w:cs="Arial"/>
          <w:sz w:val="20"/>
          <w:szCs w:val="20"/>
          <w:vertAlign w:val="superscript"/>
          <w:lang w:eastAsia="fr-FR"/>
        </w:rPr>
        <w:t xml:space="preserve"> </w:t>
      </w:r>
      <w:r w:rsidRPr="00063B2F">
        <w:rPr>
          <w:rFonts w:ascii="Arial" w:eastAsia="Times New Roman" w:hAnsi="Arial" w:cs="Arial"/>
          <w:sz w:val="20"/>
          <w:szCs w:val="20"/>
          <w:lang w:eastAsia="fr-FR"/>
        </w:rPr>
        <w:t>Cox model</w:t>
      </w:r>
      <w:r>
        <w:rPr>
          <w:rFonts w:ascii="Arial" w:eastAsia="Times New Roman" w:hAnsi="Arial" w:cs="Arial"/>
          <w:sz w:val="20"/>
          <w:szCs w:val="20"/>
          <w:vertAlign w:val="superscript"/>
          <w:lang w:eastAsia="fr-FR"/>
        </w:rPr>
        <w:t xml:space="preserve"> </w:t>
      </w:r>
    </w:p>
    <w:p w:rsidR="001A4FA8" w:rsidRDefault="001A4FA8" w:rsidP="001A4FA8">
      <w:pPr>
        <w:contextualSpacing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eastAsia="Times New Roman" w:hAnsi="Arial" w:cs="Arial"/>
          <w:sz w:val="20"/>
          <w:szCs w:val="20"/>
          <w:vertAlign w:val="superscript"/>
          <w:lang w:eastAsia="fr-FR"/>
        </w:rPr>
        <w:t>c</w:t>
      </w:r>
      <w:proofErr w:type="gramEnd"/>
      <w:r>
        <w:rPr>
          <w:rFonts w:ascii="Arial" w:eastAsia="Times New Roman" w:hAnsi="Arial" w:cs="Arial"/>
          <w:sz w:val="20"/>
          <w:szCs w:val="20"/>
          <w:vertAlign w:val="superscript"/>
          <w:lang w:eastAsia="fr-FR"/>
        </w:rPr>
        <w:t xml:space="preserve"> </w:t>
      </w:r>
      <w:r>
        <w:rPr>
          <w:rFonts w:ascii="Arial" w:hAnsi="Arial" w:cs="Arial"/>
          <w:sz w:val="20"/>
          <w:szCs w:val="20"/>
        </w:rPr>
        <w:t>Poisson regression model adjusted for duration of follow-up</w:t>
      </w:r>
    </w:p>
    <w:p w:rsidR="001A4FA8" w:rsidRDefault="001A4FA8" w:rsidP="001A4FA8">
      <w:pPr>
        <w:contextualSpacing/>
        <w:rPr>
          <w:rFonts w:ascii="Arial" w:hAnsi="Arial" w:cs="Arial"/>
          <w:sz w:val="20"/>
          <w:szCs w:val="20"/>
        </w:rPr>
      </w:pPr>
      <w:proofErr w:type="gramStart"/>
      <w:r w:rsidRPr="00177A60">
        <w:rPr>
          <w:rFonts w:ascii="Arial" w:hAnsi="Arial" w:cs="Arial"/>
          <w:sz w:val="20"/>
          <w:szCs w:val="20"/>
          <w:vertAlign w:val="superscript"/>
        </w:rPr>
        <w:t>d</w:t>
      </w:r>
      <w:proofErr w:type="gram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Generalized linear regression </w:t>
      </w:r>
      <w:r>
        <w:rPr>
          <w:rFonts w:ascii="Arial" w:eastAsia="Times New Roman" w:hAnsi="Arial" w:cs="Arial"/>
          <w:sz w:val="20"/>
          <w:szCs w:val="20"/>
          <w:lang w:eastAsia="fr-FR"/>
        </w:rPr>
        <w:t xml:space="preserve">with gamma distribution and log link </w:t>
      </w:r>
    </w:p>
    <w:p w:rsidR="001A4FA8" w:rsidRPr="00177A60" w:rsidRDefault="001A4FA8" w:rsidP="001A4FA8">
      <w:pPr>
        <w:contextualSpacing/>
        <w:rPr>
          <w:rFonts w:ascii="Arial" w:hAnsi="Arial" w:cs="Arial"/>
          <w:sz w:val="20"/>
          <w:szCs w:val="20"/>
          <w:vertAlign w:val="superscript"/>
        </w:rPr>
      </w:pPr>
      <w:proofErr w:type="gramStart"/>
      <w:r w:rsidRPr="00177A60">
        <w:rPr>
          <w:rFonts w:ascii="Arial" w:hAnsi="Arial" w:cs="Arial"/>
          <w:sz w:val="20"/>
          <w:szCs w:val="20"/>
          <w:vertAlign w:val="superscript"/>
        </w:rPr>
        <w:t>e</w:t>
      </w:r>
      <w:proofErr w:type="gram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Generalized linear regression </w:t>
      </w:r>
      <w:r>
        <w:rPr>
          <w:rFonts w:ascii="Arial" w:eastAsia="Times New Roman" w:hAnsi="Arial" w:cs="Arial"/>
          <w:sz w:val="20"/>
          <w:szCs w:val="20"/>
          <w:lang w:eastAsia="fr-FR"/>
        </w:rPr>
        <w:t xml:space="preserve">with gamma distribution and log link </w:t>
      </w:r>
      <w:r>
        <w:rPr>
          <w:rFonts w:ascii="Arial" w:hAnsi="Arial" w:cs="Arial"/>
          <w:sz w:val="20"/>
          <w:szCs w:val="20"/>
        </w:rPr>
        <w:t xml:space="preserve">adjusted for </w:t>
      </w:r>
      <w:r>
        <w:rPr>
          <w:rFonts w:ascii="Arial" w:eastAsia="Times New Roman" w:hAnsi="Arial" w:cs="Arial"/>
          <w:sz w:val="20"/>
          <w:szCs w:val="20"/>
          <w:lang w:eastAsia="fr-FR"/>
        </w:rPr>
        <w:t>the duration of follow-up</w:t>
      </w:r>
    </w:p>
    <w:p w:rsidR="001A4FA8" w:rsidRPr="00911DE0" w:rsidRDefault="001A4FA8" w:rsidP="001A4FA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fr-FR"/>
        </w:rPr>
      </w:pPr>
    </w:p>
    <w:p w:rsidR="001A4FA8" w:rsidRPr="002B69A2" w:rsidRDefault="001A4FA8" w:rsidP="001A4FA8">
      <w:pPr>
        <w:contextualSpacing/>
        <w:jc w:val="both"/>
        <w:rPr>
          <w:rFonts w:ascii="Arial" w:hAnsi="Arial" w:cs="Arial"/>
          <w:sz w:val="20"/>
          <w:szCs w:val="20"/>
        </w:rPr>
      </w:pPr>
      <w:r w:rsidRPr="002B69A2">
        <w:rPr>
          <w:rFonts w:ascii="Arial" w:hAnsi="Arial" w:cs="Arial"/>
          <w:sz w:val="20"/>
          <w:szCs w:val="20"/>
        </w:rPr>
        <w:t>N, number of patients; LT, liver transpla</w:t>
      </w:r>
      <w:r>
        <w:rPr>
          <w:rFonts w:ascii="Arial" w:hAnsi="Arial" w:cs="Arial"/>
          <w:sz w:val="20"/>
          <w:szCs w:val="20"/>
        </w:rPr>
        <w:t xml:space="preserve">ntation; SD, standard deviation; CI, confidence intervals; PY, person/year; </w:t>
      </w:r>
      <w:r w:rsidRPr="002703B9">
        <w:rPr>
          <w:rFonts w:ascii="Arial" w:hAnsi="Arial" w:cs="Arial"/>
          <w:sz w:val="20"/>
          <w:szCs w:val="20"/>
        </w:rPr>
        <w:t>€</w:t>
      </w:r>
      <w:r>
        <w:rPr>
          <w:rFonts w:ascii="Arial" w:hAnsi="Arial" w:cs="Arial"/>
          <w:sz w:val="20"/>
          <w:szCs w:val="20"/>
        </w:rPr>
        <w:t>, euros</w:t>
      </w:r>
    </w:p>
    <w:p w:rsidR="00E96F34" w:rsidRDefault="00E96F34">
      <w:bookmarkStart w:id="0" w:name="_GoBack"/>
      <w:bookmarkEnd w:id="0"/>
    </w:p>
    <w:sectPr w:rsidR="00E96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FA8"/>
    <w:rsid w:val="000008EE"/>
    <w:rsid w:val="0000165D"/>
    <w:rsid w:val="0000184F"/>
    <w:rsid w:val="00001A57"/>
    <w:rsid w:val="00003014"/>
    <w:rsid w:val="000038BE"/>
    <w:rsid w:val="00003992"/>
    <w:rsid w:val="00003D7B"/>
    <w:rsid w:val="00006D2C"/>
    <w:rsid w:val="00006E14"/>
    <w:rsid w:val="000071EC"/>
    <w:rsid w:val="00007C03"/>
    <w:rsid w:val="00007D38"/>
    <w:rsid w:val="00011C15"/>
    <w:rsid w:val="00014296"/>
    <w:rsid w:val="00014453"/>
    <w:rsid w:val="00015FF2"/>
    <w:rsid w:val="00017237"/>
    <w:rsid w:val="0002029D"/>
    <w:rsid w:val="000213C4"/>
    <w:rsid w:val="00021CC4"/>
    <w:rsid w:val="00021FF1"/>
    <w:rsid w:val="00023233"/>
    <w:rsid w:val="0002340B"/>
    <w:rsid w:val="00030410"/>
    <w:rsid w:val="000319F0"/>
    <w:rsid w:val="00034017"/>
    <w:rsid w:val="000351FF"/>
    <w:rsid w:val="00037894"/>
    <w:rsid w:val="0004000A"/>
    <w:rsid w:val="000407AF"/>
    <w:rsid w:val="00040CA8"/>
    <w:rsid w:val="0004120F"/>
    <w:rsid w:val="000418E1"/>
    <w:rsid w:val="000425B4"/>
    <w:rsid w:val="000429BF"/>
    <w:rsid w:val="0004411A"/>
    <w:rsid w:val="00044B6C"/>
    <w:rsid w:val="00045638"/>
    <w:rsid w:val="0004639A"/>
    <w:rsid w:val="00046F76"/>
    <w:rsid w:val="00050DFA"/>
    <w:rsid w:val="000512E0"/>
    <w:rsid w:val="00051F6A"/>
    <w:rsid w:val="000526D6"/>
    <w:rsid w:val="00052B56"/>
    <w:rsid w:val="00053C29"/>
    <w:rsid w:val="00055D53"/>
    <w:rsid w:val="000600D5"/>
    <w:rsid w:val="00060AC8"/>
    <w:rsid w:val="0006144A"/>
    <w:rsid w:val="00062027"/>
    <w:rsid w:val="00062C99"/>
    <w:rsid w:val="00063366"/>
    <w:rsid w:val="00063E86"/>
    <w:rsid w:val="00064BA0"/>
    <w:rsid w:val="00066AEB"/>
    <w:rsid w:val="00067EC4"/>
    <w:rsid w:val="00070ABE"/>
    <w:rsid w:val="00070EFE"/>
    <w:rsid w:val="00071707"/>
    <w:rsid w:val="00071ACC"/>
    <w:rsid w:val="00071F67"/>
    <w:rsid w:val="000734ED"/>
    <w:rsid w:val="00074C2B"/>
    <w:rsid w:val="00074E13"/>
    <w:rsid w:val="00076183"/>
    <w:rsid w:val="00077684"/>
    <w:rsid w:val="0008014A"/>
    <w:rsid w:val="000814CB"/>
    <w:rsid w:val="00081994"/>
    <w:rsid w:val="00082D63"/>
    <w:rsid w:val="00083B03"/>
    <w:rsid w:val="000853C9"/>
    <w:rsid w:val="000858E7"/>
    <w:rsid w:val="00090B46"/>
    <w:rsid w:val="00090CAD"/>
    <w:rsid w:val="00090D3E"/>
    <w:rsid w:val="0009290F"/>
    <w:rsid w:val="000950FB"/>
    <w:rsid w:val="00096494"/>
    <w:rsid w:val="000A1B06"/>
    <w:rsid w:val="000A26A3"/>
    <w:rsid w:val="000A2CCC"/>
    <w:rsid w:val="000A3393"/>
    <w:rsid w:val="000A3C06"/>
    <w:rsid w:val="000A4246"/>
    <w:rsid w:val="000A6E85"/>
    <w:rsid w:val="000A70E9"/>
    <w:rsid w:val="000A715B"/>
    <w:rsid w:val="000B04B0"/>
    <w:rsid w:val="000B3BB2"/>
    <w:rsid w:val="000B3C8A"/>
    <w:rsid w:val="000B4B79"/>
    <w:rsid w:val="000B5066"/>
    <w:rsid w:val="000B5DDE"/>
    <w:rsid w:val="000B6EBF"/>
    <w:rsid w:val="000B7230"/>
    <w:rsid w:val="000B755E"/>
    <w:rsid w:val="000C1C12"/>
    <w:rsid w:val="000C2530"/>
    <w:rsid w:val="000C3E7E"/>
    <w:rsid w:val="000C3F28"/>
    <w:rsid w:val="000C4696"/>
    <w:rsid w:val="000C505B"/>
    <w:rsid w:val="000C59D8"/>
    <w:rsid w:val="000D122D"/>
    <w:rsid w:val="000D14E4"/>
    <w:rsid w:val="000D29FC"/>
    <w:rsid w:val="000E0FFC"/>
    <w:rsid w:val="000E2C44"/>
    <w:rsid w:val="000E4CD1"/>
    <w:rsid w:val="000E52E8"/>
    <w:rsid w:val="000E7C2A"/>
    <w:rsid w:val="000F0872"/>
    <w:rsid w:val="000F0964"/>
    <w:rsid w:val="000F169D"/>
    <w:rsid w:val="000F1E5D"/>
    <w:rsid w:val="000F1F82"/>
    <w:rsid w:val="000F38E2"/>
    <w:rsid w:val="000F391A"/>
    <w:rsid w:val="000F4296"/>
    <w:rsid w:val="000F567B"/>
    <w:rsid w:val="000F7EC5"/>
    <w:rsid w:val="00100743"/>
    <w:rsid w:val="00101A1A"/>
    <w:rsid w:val="001025B7"/>
    <w:rsid w:val="00103946"/>
    <w:rsid w:val="00103F24"/>
    <w:rsid w:val="0010413D"/>
    <w:rsid w:val="00107190"/>
    <w:rsid w:val="00111216"/>
    <w:rsid w:val="0011330D"/>
    <w:rsid w:val="00113841"/>
    <w:rsid w:val="00114D0D"/>
    <w:rsid w:val="00115D3B"/>
    <w:rsid w:val="001202E3"/>
    <w:rsid w:val="00121889"/>
    <w:rsid w:val="0012257B"/>
    <w:rsid w:val="00124D4D"/>
    <w:rsid w:val="001263CB"/>
    <w:rsid w:val="00126BD8"/>
    <w:rsid w:val="00127C99"/>
    <w:rsid w:val="001330C5"/>
    <w:rsid w:val="00133978"/>
    <w:rsid w:val="00133A8B"/>
    <w:rsid w:val="001350DA"/>
    <w:rsid w:val="0014083B"/>
    <w:rsid w:val="00143058"/>
    <w:rsid w:val="0014397B"/>
    <w:rsid w:val="00143A18"/>
    <w:rsid w:val="00145146"/>
    <w:rsid w:val="001473E3"/>
    <w:rsid w:val="00153C94"/>
    <w:rsid w:val="001549F7"/>
    <w:rsid w:val="00154A0D"/>
    <w:rsid w:val="00154AD8"/>
    <w:rsid w:val="001565DA"/>
    <w:rsid w:val="001638EF"/>
    <w:rsid w:val="00163B0C"/>
    <w:rsid w:val="00164238"/>
    <w:rsid w:val="00165D0B"/>
    <w:rsid w:val="00166E3D"/>
    <w:rsid w:val="001670E3"/>
    <w:rsid w:val="00171A91"/>
    <w:rsid w:val="001744BD"/>
    <w:rsid w:val="001754BA"/>
    <w:rsid w:val="00175D14"/>
    <w:rsid w:val="00176E3D"/>
    <w:rsid w:val="001778CC"/>
    <w:rsid w:val="00177F50"/>
    <w:rsid w:val="00180161"/>
    <w:rsid w:val="0018046A"/>
    <w:rsid w:val="001814C4"/>
    <w:rsid w:val="00183884"/>
    <w:rsid w:val="00183C8D"/>
    <w:rsid w:val="00183E09"/>
    <w:rsid w:val="00187503"/>
    <w:rsid w:val="00191B4F"/>
    <w:rsid w:val="0019210D"/>
    <w:rsid w:val="00192D21"/>
    <w:rsid w:val="001938EB"/>
    <w:rsid w:val="001A4684"/>
    <w:rsid w:val="001A47BD"/>
    <w:rsid w:val="001A4FA8"/>
    <w:rsid w:val="001A5FD8"/>
    <w:rsid w:val="001A70C3"/>
    <w:rsid w:val="001A7246"/>
    <w:rsid w:val="001A724F"/>
    <w:rsid w:val="001B40C2"/>
    <w:rsid w:val="001B4535"/>
    <w:rsid w:val="001B631F"/>
    <w:rsid w:val="001C0BE6"/>
    <w:rsid w:val="001C0FA3"/>
    <w:rsid w:val="001C2D27"/>
    <w:rsid w:val="001C4128"/>
    <w:rsid w:val="001C4900"/>
    <w:rsid w:val="001C6B71"/>
    <w:rsid w:val="001C6D15"/>
    <w:rsid w:val="001D1F3C"/>
    <w:rsid w:val="001D2F56"/>
    <w:rsid w:val="001D391F"/>
    <w:rsid w:val="001D4C21"/>
    <w:rsid w:val="001D4F67"/>
    <w:rsid w:val="001D71A2"/>
    <w:rsid w:val="001D7895"/>
    <w:rsid w:val="001D7D4A"/>
    <w:rsid w:val="001E1912"/>
    <w:rsid w:val="001E1AF9"/>
    <w:rsid w:val="001E356E"/>
    <w:rsid w:val="001E5FEA"/>
    <w:rsid w:val="001E6080"/>
    <w:rsid w:val="001E638A"/>
    <w:rsid w:val="001F0459"/>
    <w:rsid w:val="001F0638"/>
    <w:rsid w:val="001F21D1"/>
    <w:rsid w:val="001F2380"/>
    <w:rsid w:val="001F5004"/>
    <w:rsid w:val="001F54CE"/>
    <w:rsid w:val="00200ECC"/>
    <w:rsid w:val="00201B66"/>
    <w:rsid w:val="00203F26"/>
    <w:rsid w:val="00204452"/>
    <w:rsid w:val="00205617"/>
    <w:rsid w:val="002067CF"/>
    <w:rsid w:val="00210EE6"/>
    <w:rsid w:val="0021140D"/>
    <w:rsid w:val="00211F37"/>
    <w:rsid w:val="0021340A"/>
    <w:rsid w:val="00213875"/>
    <w:rsid w:val="00214DA1"/>
    <w:rsid w:val="002154B5"/>
    <w:rsid w:val="00216C04"/>
    <w:rsid w:val="002178F4"/>
    <w:rsid w:val="00221AE4"/>
    <w:rsid w:val="002221AA"/>
    <w:rsid w:val="002223FC"/>
    <w:rsid w:val="0022266D"/>
    <w:rsid w:val="00223289"/>
    <w:rsid w:val="002238FE"/>
    <w:rsid w:val="00225BE8"/>
    <w:rsid w:val="00226596"/>
    <w:rsid w:val="00227A1E"/>
    <w:rsid w:val="002300DC"/>
    <w:rsid w:val="00231CBA"/>
    <w:rsid w:val="002323DB"/>
    <w:rsid w:val="00232D20"/>
    <w:rsid w:val="00233661"/>
    <w:rsid w:val="002358F1"/>
    <w:rsid w:val="00235D08"/>
    <w:rsid w:val="00235E81"/>
    <w:rsid w:val="00236624"/>
    <w:rsid w:val="002369F6"/>
    <w:rsid w:val="002378B9"/>
    <w:rsid w:val="00241EA8"/>
    <w:rsid w:val="00241EAB"/>
    <w:rsid w:val="002422BF"/>
    <w:rsid w:val="00242BE0"/>
    <w:rsid w:val="002447D4"/>
    <w:rsid w:val="00245DE8"/>
    <w:rsid w:val="00246FBE"/>
    <w:rsid w:val="00247955"/>
    <w:rsid w:val="002500DB"/>
    <w:rsid w:val="0025374D"/>
    <w:rsid w:val="00253A27"/>
    <w:rsid w:val="002565DC"/>
    <w:rsid w:val="002573B4"/>
    <w:rsid w:val="0026567F"/>
    <w:rsid w:val="002707D8"/>
    <w:rsid w:val="00270FD0"/>
    <w:rsid w:val="0027100A"/>
    <w:rsid w:val="00272417"/>
    <w:rsid w:val="00274B3D"/>
    <w:rsid w:val="00275B25"/>
    <w:rsid w:val="0027748B"/>
    <w:rsid w:val="00277970"/>
    <w:rsid w:val="00277DE0"/>
    <w:rsid w:val="002862FE"/>
    <w:rsid w:val="00286732"/>
    <w:rsid w:val="002872EB"/>
    <w:rsid w:val="002911A1"/>
    <w:rsid w:val="0029386D"/>
    <w:rsid w:val="0029390C"/>
    <w:rsid w:val="00297C31"/>
    <w:rsid w:val="002A2512"/>
    <w:rsid w:val="002A302A"/>
    <w:rsid w:val="002A65E4"/>
    <w:rsid w:val="002B1418"/>
    <w:rsid w:val="002B28CD"/>
    <w:rsid w:val="002B5578"/>
    <w:rsid w:val="002C2847"/>
    <w:rsid w:val="002C28F0"/>
    <w:rsid w:val="002C5921"/>
    <w:rsid w:val="002C70AC"/>
    <w:rsid w:val="002C72ED"/>
    <w:rsid w:val="002D2ED1"/>
    <w:rsid w:val="002D30C5"/>
    <w:rsid w:val="002D32A8"/>
    <w:rsid w:val="002D3F7F"/>
    <w:rsid w:val="002D6DB7"/>
    <w:rsid w:val="002D7B51"/>
    <w:rsid w:val="002D7B69"/>
    <w:rsid w:val="002D7EC3"/>
    <w:rsid w:val="002E43C6"/>
    <w:rsid w:val="002F0DAA"/>
    <w:rsid w:val="002F3658"/>
    <w:rsid w:val="002F396F"/>
    <w:rsid w:val="002F45B8"/>
    <w:rsid w:val="002F7A7F"/>
    <w:rsid w:val="00301727"/>
    <w:rsid w:val="00301786"/>
    <w:rsid w:val="003051B7"/>
    <w:rsid w:val="003055AF"/>
    <w:rsid w:val="00306DCC"/>
    <w:rsid w:val="00307715"/>
    <w:rsid w:val="00307C02"/>
    <w:rsid w:val="00310BD9"/>
    <w:rsid w:val="00311987"/>
    <w:rsid w:val="00312C0F"/>
    <w:rsid w:val="00314EDB"/>
    <w:rsid w:val="003155B3"/>
    <w:rsid w:val="003160A0"/>
    <w:rsid w:val="00316937"/>
    <w:rsid w:val="00320390"/>
    <w:rsid w:val="00320D3B"/>
    <w:rsid w:val="00321202"/>
    <w:rsid w:val="003214BC"/>
    <w:rsid w:val="00324B87"/>
    <w:rsid w:val="0032509A"/>
    <w:rsid w:val="00325552"/>
    <w:rsid w:val="0032622B"/>
    <w:rsid w:val="003273D2"/>
    <w:rsid w:val="003315A5"/>
    <w:rsid w:val="0033481F"/>
    <w:rsid w:val="00334FD6"/>
    <w:rsid w:val="003354D9"/>
    <w:rsid w:val="00337536"/>
    <w:rsid w:val="00337B62"/>
    <w:rsid w:val="00340233"/>
    <w:rsid w:val="00340379"/>
    <w:rsid w:val="003417CB"/>
    <w:rsid w:val="00343141"/>
    <w:rsid w:val="003458A3"/>
    <w:rsid w:val="003461B0"/>
    <w:rsid w:val="00346D2E"/>
    <w:rsid w:val="0035086C"/>
    <w:rsid w:val="00350B58"/>
    <w:rsid w:val="00351D1F"/>
    <w:rsid w:val="003524FC"/>
    <w:rsid w:val="00352A58"/>
    <w:rsid w:val="00352A79"/>
    <w:rsid w:val="00352CEC"/>
    <w:rsid w:val="00354234"/>
    <w:rsid w:val="00355577"/>
    <w:rsid w:val="00355CF9"/>
    <w:rsid w:val="003606E6"/>
    <w:rsid w:val="00360BEE"/>
    <w:rsid w:val="00362442"/>
    <w:rsid w:val="003629ED"/>
    <w:rsid w:val="0036309C"/>
    <w:rsid w:val="00363324"/>
    <w:rsid w:val="00364A8F"/>
    <w:rsid w:val="003653B1"/>
    <w:rsid w:val="00365829"/>
    <w:rsid w:val="0036690D"/>
    <w:rsid w:val="00366FCE"/>
    <w:rsid w:val="00367998"/>
    <w:rsid w:val="00367F83"/>
    <w:rsid w:val="00367F91"/>
    <w:rsid w:val="00374CE2"/>
    <w:rsid w:val="00377B0B"/>
    <w:rsid w:val="00380241"/>
    <w:rsid w:val="0038214B"/>
    <w:rsid w:val="00382184"/>
    <w:rsid w:val="00385030"/>
    <w:rsid w:val="00385654"/>
    <w:rsid w:val="003867FD"/>
    <w:rsid w:val="00386D43"/>
    <w:rsid w:val="003918CF"/>
    <w:rsid w:val="00392607"/>
    <w:rsid w:val="00393DE5"/>
    <w:rsid w:val="0039404A"/>
    <w:rsid w:val="003955FA"/>
    <w:rsid w:val="00397B7A"/>
    <w:rsid w:val="003A0E2A"/>
    <w:rsid w:val="003A21DA"/>
    <w:rsid w:val="003A2C00"/>
    <w:rsid w:val="003A34F8"/>
    <w:rsid w:val="003A5844"/>
    <w:rsid w:val="003A64B8"/>
    <w:rsid w:val="003A6724"/>
    <w:rsid w:val="003B058C"/>
    <w:rsid w:val="003B130D"/>
    <w:rsid w:val="003B2352"/>
    <w:rsid w:val="003B31EC"/>
    <w:rsid w:val="003B444E"/>
    <w:rsid w:val="003B5E2E"/>
    <w:rsid w:val="003C19A1"/>
    <w:rsid w:val="003C2654"/>
    <w:rsid w:val="003C437A"/>
    <w:rsid w:val="003C4602"/>
    <w:rsid w:val="003C4A37"/>
    <w:rsid w:val="003C668A"/>
    <w:rsid w:val="003D1E4B"/>
    <w:rsid w:val="003D2B2C"/>
    <w:rsid w:val="003D7863"/>
    <w:rsid w:val="003D7C7F"/>
    <w:rsid w:val="003E04E1"/>
    <w:rsid w:val="003E2FE5"/>
    <w:rsid w:val="003E4FB7"/>
    <w:rsid w:val="003F287D"/>
    <w:rsid w:val="003F2BA8"/>
    <w:rsid w:val="003F3265"/>
    <w:rsid w:val="00400DDF"/>
    <w:rsid w:val="004057C7"/>
    <w:rsid w:val="00406194"/>
    <w:rsid w:val="004062CB"/>
    <w:rsid w:val="004066B5"/>
    <w:rsid w:val="0040711C"/>
    <w:rsid w:val="00407186"/>
    <w:rsid w:val="00410E95"/>
    <w:rsid w:val="0041262F"/>
    <w:rsid w:val="00417A5A"/>
    <w:rsid w:val="00417A9D"/>
    <w:rsid w:val="004208AC"/>
    <w:rsid w:val="00422037"/>
    <w:rsid w:val="0042325B"/>
    <w:rsid w:val="004236BB"/>
    <w:rsid w:val="00425254"/>
    <w:rsid w:val="004262B0"/>
    <w:rsid w:val="0042769D"/>
    <w:rsid w:val="00431A49"/>
    <w:rsid w:val="00432D74"/>
    <w:rsid w:val="00434670"/>
    <w:rsid w:val="0044146F"/>
    <w:rsid w:val="00441F8F"/>
    <w:rsid w:val="00442BC3"/>
    <w:rsid w:val="00444607"/>
    <w:rsid w:val="004462F9"/>
    <w:rsid w:val="0044749E"/>
    <w:rsid w:val="004506BE"/>
    <w:rsid w:val="0045109C"/>
    <w:rsid w:val="00451DE4"/>
    <w:rsid w:val="004523C2"/>
    <w:rsid w:val="0045416E"/>
    <w:rsid w:val="00455C5B"/>
    <w:rsid w:val="00456058"/>
    <w:rsid w:val="0045629D"/>
    <w:rsid w:val="00460750"/>
    <w:rsid w:val="0046159F"/>
    <w:rsid w:val="00463B67"/>
    <w:rsid w:val="00465DB1"/>
    <w:rsid w:val="00467CAC"/>
    <w:rsid w:val="00471189"/>
    <w:rsid w:val="004717DE"/>
    <w:rsid w:val="00472BA6"/>
    <w:rsid w:val="00475CF2"/>
    <w:rsid w:val="0047689C"/>
    <w:rsid w:val="00476A6F"/>
    <w:rsid w:val="00476BD9"/>
    <w:rsid w:val="0047746A"/>
    <w:rsid w:val="00477B94"/>
    <w:rsid w:val="004802BB"/>
    <w:rsid w:val="0048080C"/>
    <w:rsid w:val="004819B5"/>
    <w:rsid w:val="0048360B"/>
    <w:rsid w:val="00483976"/>
    <w:rsid w:val="004840B4"/>
    <w:rsid w:val="004869F6"/>
    <w:rsid w:val="0049056C"/>
    <w:rsid w:val="00492A40"/>
    <w:rsid w:val="00494B10"/>
    <w:rsid w:val="004963E3"/>
    <w:rsid w:val="00496945"/>
    <w:rsid w:val="004A076F"/>
    <w:rsid w:val="004A1A9D"/>
    <w:rsid w:val="004A2F41"/>
    <w:rsid w:val="004A38AA"/>
    <w:rsid w:val="004A61FD"/>
    <w:rsid w:val="004A6EC7"/>
    <w:rsid w:val="004B055D"/>
    <w:rsid w:val="004B137F"/>
    <w:rsid w:val="004B2191"/>
    <w:rsid w:val="004B2FBD"/>
    <w:rsid w:val="004B30CF"/>
    <w:rsid w:val="004B522E"/>
    <w:rsid w:val="004C04C7"/>
    <w:rsid w:val="004C1F10"/>
    <w:rsid w:val="004C2DA2"/>
    <w:rsid w:val="004C2ECA"/>
    <w:rsid w:val="004C56A3"/>
    <w:rsid w:val="004C7EEF"/>
    <w:rsid w:val="004D22A5"/>
    <w:rsid w:val="004D574E"/>
    <w:rsid w:val="004D6153"/>
    <w:rsid w:val="004D6AE0"/>
    <w:rsid w:val="004D75EC"/>
    <w:rsid w:val="004E0F70"/>
    <w:rsid w:val="004E1F3D"/>
    <w:rsid w:val="004E371D"/>
    <w:rsid w:val="004E376F"/>
    <w:rsid w:val="004E4514"/>
    <w:rsid w:val="004E4DC9"/>
    <w:rsid w:val="004E5AAB"/>
    <w:rsid w:val="004E6194"/>
    <w:rsid w:val="004E7119"/>
    <w:rsid w:val="004F0106"/>
    <w:rsid w:val="004F1836"/>
    <w:rsid w:val="004F3558"/>
    <w:rsid w:val="004F3F88"/>
    <w:rsid w:val="004F6D5C"/>
    <w:rsid w:val="00500022"/>
    <w:rsid w:val="005007F1"/>
    <w:rsid w:val="005012B8"/>
    <w:rsid w:val="00502D16"/>
    <w:rsid w:val="00503BA2"/>
    <w:rsid w:val="00504A9A"/>
    <w:rsid w:val="005050D8"/>
    <w:rsid w:val="00506394"/>
    <w:rsid w:val="005064AE"/>
    <w:rsid w:val="00511E26"/>
    <w:rsid w:val="005126DA"/>
    <w:rsid w:val="005128A6"/>
    <w:rsid w:val="005128B3"/>
    <w:rsid w:val="00512B66"/>
    <w:rsid w:val="0051322D"/>
    <w:rsid w:val="005137C5"/>
    <w:rsid w:val="00513EDF"/>
    <w:rsid w:val="0051445B"/>
    <w:rsid w:val="00517177"/>
    <w:rsid w:val="0051726D"/>
    <w:rsid w:val="0052047B"/>
    <w:rsid w:val="005209FE"/>
    <w:rsid w:val="00523918"/>
    <w:rsid w:val="00525837"/>
    <w:rsid w:val="00526AA5"/>
    <w:rsid w:val="00527ADD"/>
    <w:rsid w:val="00530070"/>
    <w:rsid w:val="00530877"/>
    <w:rsid w:val="00533953"/>
    <w:rsid w:val="00534E90"/>
    <w:rsid w:val="0054191A"/>
    <w:rsid w:val="00543AE8"/>
    <w:rsid w:val="00543DEF"/>
    <w:rsid w:val="005444E0"/>
    <w:rsid w:val="00547C1C"/>
    <w:rsid w:val="00550C2D"/>
    <w:rsid w:val="00552B87"/>
    <w:rsid w:val="00554BCC"/>
    <w:rsid w:val="00555157"/>
    <w:rsid w:val="00555D1E"/>
    <w:rsid w:val="00556451"/>
    <w:rsid w:val="00556780"/>
    <w:rsid w:val="00557687"/>
    <w:rsid w:val="00557E5F"/>
    <w:rsid w:val="00562C8E"/>
    <w:rsid w:val="00564CCB"/>
    <w:rsid w:val="00565DF0"/>
    <w:rsid w:val="005679AC"/>
    <w:rsid w:val="0058532E"/>
    <w:rsid w:val="0058563D"/>
    <w:rsid w:val="00586FDF"/>
    <w:rsid w:val="0059054D"/>
    <w:rsid w:val="0059162D"/>
    <w:rsid w:val="005919AD"/>
    <w:rsid w:val="00591F2E"/>
    <w:rsid w:val="00592B66"/>
    <w:rsid w:val="005A091C"/>
    <w:rsid w:val="005A1883"/>
    <w:rsid w:val="005A1C32"/>
    <w:rsid w:val="005A24A1"/>
    <w:rsid w:val="005A2D3E"/>
    <w:rsid w:val="005A3154"/>
    <w:rsid w:val="005A4207"/>
    <w:rsid w:val="005A5E9C"/>
    <w:rsid w:val="005A7F37"/>
    <w:rsid w:val="005B254B"/>
    <w:rsid w:val="005B410D"/>
    <w:rsid w:val="005B425C"/>
    <w:rsid w:val="005B4595"/>
    <w:rsid w:val="005B6343"/>
    <w:rsid w:val="005C0659"/>
    <w:rsid w:val="005C079E"/>
    <w:rsid w:val="005C07F6"/>
    <w:rsid w:val="005C16EB"/>
    <w:rsid w:val="005C266F"/>
    <w:rsid w:val="005C3D85"/>
    <w:rsid w:val="005C4522"/>
    <w:rsid w:val="005D0BDE"/>
    <w:rsid w:val="005D1664"/>
    <w:rsid w:val="005D3BAD"/>
    <w:rsid w:val="005D3C31"/>
    <w:rsid w:val="005D3DBE"/>
    <w:rsid w:val="005D4BA0"/>
    <w:rsid w:val="005D4ED2"/>
    <w:rsid w:val="005E135E"/>
    <w:rsid w:val="005E2749"/>
    <w:rsid w:val="005E3421"/>
    <w:rsid w:val="005E3C75"/>
    <w:rsid w:val="005E45C0"/>
    <w:rsid w:val="005E4863"/>
    <w:rsid w:val="005E6FEF"/>
    <w:rsid w:val="005F180E"/>
    <w:rsid w:val="005F6688"/>
    <w:rsid w:val="00600FB5"/>
    <w:rsid w:val="00602259"/>
    <w:rsid w:val="006024BC"/>
    <w:rsid w:val="006045AB"/>
    <w:rsid w:val="00604A3B"/>
    <w:rsid w:val="00604B61"/>
    <w:rsid w:val="006051E6"/>
    <w:rsid w:val="00605DC4"/>
    <w:rsid w:val="006065DB"/>
    <w:rsid w:val="00606D59"/>
    <w:rsid w:val="006103CD"/>
    <w:rsid w:val="006113CA"/>
    <w:rsid w:val="00612647"/>
    <w:rsid w:val="0061316E"/>
    <w:rsid w:val="0061366C"/>
    <w:rsid w:val="00615F88"/>
    <w:rsid w:val="006204F2"/>
    <w:rsid w:val="00620A0F"/>
    <w:rsid w:val="0062199A"/>
    <w:rsid w:val="00623814"/>
    <w:rsid w:val="00623B53"/>
    <w:rsid w:val="006246B9"/>
    <w:rsid w:val="00626986"/>
    <w:rsid w:val="00626A7B"/>
    <w:rsid w:val="006344D7"/>
    <w:rsid w:val="0063489C"/>
    <w:rsid w:val="00634C04"/>
    <w:rsid w:val="00634F4D"/>
    <w:rsid w:val="00640CB4"/>
    <w:rsid w:val="00641BF3"/>
    <w:rsid w:val="00642CC6"/>
    <w:rsid w:val="00643160"/>
    <w:rsid w:val="00645314"/>
    <w:rsid w:val="006457EC"/>
    <w:rsid w:val="00645A2D"/>
    <w:rsid w:val="00645CED"/>
    <w:rsid w:val="00646494"/>
    <w:rsid w:val="00646636"/>
    <w:rsid w:val="006506E0"/>
    <w:rsid w:val="006520BB"/>
    <w:rsid w:val="00652418"/>
    <w:rsid w:val="006531C7"/>
    <w:rsid w:val="00653F5C"/>
    <w:rsid w:val="00657C01"/>
    <w:rsid w:val="00661A94"/>
    <w:rsid w:val="00661F1A"/>
    <w:rsid w:val="0066510C"/>
    <w:rsid w:val="0066590A"/>
    <w:rsid w:val="006663E1"/>
    <w:rsid w:val="006670DA"/>
    <w:rsid w:val="00667C3D"/>
    <w:rsid w:val="0067069B"/>
    <w:rsid w:val="006716C4"/>
    <w:rsid w:val="006716DD"/>
    <w:rsid w:val="006722CC"/>
    <w:rsid w:val="00672CBE"/>
    <w:rsid w:val="00672E7B"/>
    <w:rsid w:val="00673390"/>
    <w:rsid w:val="00673396"/>
    <w:rsid w:val="0067365A"/>
    <w:rsid w:val="00674B77"/>
    <w:rsid w:val="00674BE0"/>
    <w:rsid w:val="00675727"/>
    <w:rsid w:val="006761C1"/>
    <w:rsid w:val="00681897"/>
    <w:rsid w:val="00687043"/>
    <w:rsid w:val="00687F56"/>
    <w:rsid w:val="006A08DA"/>
    <w:rsid w:val="006A127D"/>
    <w:rsid w:val="006A2071"/>
    <w:rsid w:val="006A2ACF"/>
    <w:rsid w:val="006A2C18"/>
    <w:rsid w:val="006A371F"/>
    <w:rsid w:val="006A39D0"/>
    <w:rsid w:val="006A41EF"/>
    <w:rsid w:val="006A4F2A"/>
    <w:rsid w:val="006B0152"/>
    <w:rsid w:val="006B0F25"/>
    <w:rsid w:val="006B2BF1"/>
    <w:rsid w:val="006B6B7A"/>
    <w:rsid w:val="006C059A"/>
    <w:rsid w:val="006C0E8B"/>
    <w:rsid w:val="006C13FF"/>
    <w:rsid w:val="006C163F"/>
    <w:rsid w:val="006C3D92"/>
    <w:rsid w:val="006C5539"/>
    <w:rsid w:val="006C631E"/>
    <w:rsid w:val="006C70AC"/>
    <w:rsid w:val="006D0E1F"/>
    <w:rsid w:val="006D2E5B"/>
    <w:rsid w:val="006D3A3A"/>
    <w:rsid w:val="006D3C16"/>
    <w:rsid w:val="006D5C0D"/>
    <w:rsid w:val="006E1C22"/>
    <w:rsid w:val="006E2BAE"/>
    <w:rsid w:val="006E63B3"/>
    <w:rsid w:val="006E6BF8"/>
    <w:rsid w:val="006F16B6"/>
    <w:rsid w:val="006F23F5"/>
    <w:rsid w:val="006F3E04"/>
    <w:rsid w:val="006F488A"/>
    <w:rsid w:val="006F5B64"/>
    <w:rsid w:val="00700404"/>
    <w:rsid w:val="00701996"/>
    <w:rsid w:val="007054B2"/>
    <w:rsid w:val="00705E66"/>
    <w:rsid w:val="00706413"/>
    <w:rsid w:val="007070F2"/>
    <w:rsid w:val="00710168"/>
    <w:rsid w:val="00710836"/>
    <w:rsid w:val="00712F37"/>
    <w:rsid w:val="00713D9F"/>
    <w:rsid w:val="00714598"/>
    <w:rsid w:val="007145F5"/>
    <w:rsid w:val="0071479B"/>
    <w:rsid w:val="00715878"/>
    <w:rsid w:val="00721A55"/>
    <w:rsid w:val="00721BA1"/>
    <w:rsid w:val="00724EE6"/>
    <w:rsid w:val="00726D9E"/>
    <w:rsid w:val="00731D7D"/>
    <w:rsid w:val="00731DED"/>
    <w:rsid w:val="00734329"/>
    <w:rsid w:val="007354DD"/>
    <w:rsid w:val="0073595D"/>
    <w:rsid w:val="0073615C"/>
    <w:rsid w:val="007403EF"/>
    <w:rsid w:val="00741309"/>
    <w:rsid w:val="007420F6"/>
    <w:rsid w:val="00743D95"/>
    <w:rsid w:val="00745866"/>
    <w:rsid w:val="00747282"/>
    <w:rsid w:val="00747D1B"/>
    <w:rsid w:val="007506C1"/>
    <w:rsid w:val="007509EF"/>
    <w:rsid w:val="0075164F"/>
    <w:rsid w:val="007523A6"/>
    <w:rsid w:val="007539A4"/>
    <w:rsid w:val="00756957"/>
    <w:rsid w:val="00757315"/>
    <w:rsid w:val="007604A0"/>
    <w:rsid w:val="007627C8"/>
    <w:rsid w:val="00762C30"/>
    <w:rsid w:val="0076409D"/>
    <w:rsid w:val="00767040"/>
    <w:rsid w:val="00771C91"/>
    <w:rsid w:val="00771E95"/>
    <w:rsid w:val="0077255A"/>
    <w:rsid w:val="0077286E"/>
    <w:rsid w:val="00773DC3"/>
    <w:rsid w:val="00780BEC"/>
    <w:rsid w:val="0078109E"/>
    <w:rsid w:val="007825A4"/>
    <w:rsid w:val="0078268F"/>
    <w:rsid w:val="00785392"/>
    <w:rsid w:val="0078746C"/>
    <w:rsid w:val="00787932"/>
    <w:rsid w:val="0079322B"/>
    <w:rsid w:val="0079345E"/>
    <w:rsid w:val="00793D9C"/>
    <w:rsid w:val="00795D1E"/>
    <w:rsid w:val="007966FA"/>
    <w:rsid w:val="00797E5A"/>
    <w:rsid w:val="007A019A"/>
    <w:rsid w:val="007A2C61"/>
    <w:rsid w:val="007A40E7"/>
    <w:rsid w:val="007A58BB"/>
    <w:rsid w:val="007A5BE5"/>
    <w:rsid w:val="007A6821"/>
    <w:rsid w:val="007A6ACB"/>
    <w:rsid w:val="007B187B"/>
    <w:rsid w:val="007B4678"/>
    <w:rsid w:val="007B4D3D"/>
    <w:rsid w:val="007C06E8"/>
    <w:rsid w:val="007C0996"/>
    <w:rsid w:val="007C3D2A"/>
    <w:rsid w:val="007C4D61"/>
    <w:rsid w:val="007C56D7"/>
    <w:rsid w:val="007C62E9"/>
    <w:rsid w:val="007C674F"/>
    <w:rsid w:val="007C685D"/>
    <w:rsid w:val="007C7AC0"/>
    <w:rsid w:val="007D08EC"/>
    <w:rsid w:val="007D0FD3"/>
    <w:rsid w:val="007D174A"/>
    <w:rsid w:val="007D1B00"/>
    <w:rsid w:val="007D29C3"/>
    <w:rsid w:val="007D6CF5"/>
    <w:rsid w:val="007E16D1"/>
    <w:rsid w:val="007E2EFC"/>
    <w:rsid w:val="007E5542"/>
    <w:rsid w:val="007E7407"/>
    <w:rsid w:val="007E7447"/>
    <w:rsid w:val="007F02EB"/>
    <w:rsid w:val="007F345A"/>
    <w:rsid w:val="007F4272"/>
    <w:rsid w:val="007F60A9"/>
    <w:rsid w:val="007F65A1"/>
    <w:rsid w:val="007F6D3A"/>
    <w:rsid w:val="00800922"/>
    <w:rsid w:val="008017FD"/>
    <w:rsid w:val="008043CF"/>
    <w:rsid w:val="00805360"/>
    <w:rsid w:val="008057CD"/>
    <w:rsid w:val="008101CB"/>
    <w:rsid w:val="008107C3"/>
    <w:rsid w:val="00810F2B"/>
    <w:rsid w:val="00811BE0"/>
    <w:rsid w:val="00812798"/>
    <w:rsid w:val="00812E19"/>
    <w:rsid w:val="00813E08"/>
    <w:rsid w:val="0082322F"/>
    <w:rsid w:val="0082604E"/>
    <w:rsid w:val="0082676D"/>
    <w:rsid w:val="00826B72"/>
    <w:rsid w:val="00830EA1"/>
    <w:rsid w:val="00831FA5"/>
    <w:rsid w:val="008329F1"/>
    <w:rsid w:val="00835A37"/>
    <w:rsid w:val="0083758A"/>
    <w:rsid w:val="00837D21"/>
    <w:rsid w:val="00837D2D"/>
    <w:rsid w:val="0084233B"/>
    <w:rsid w:val="00844009"/>
    <w:rsid w:val="0084402B"/>
    <w:rsid w:val="008443FB"/>
    <w:rsid w:val="0084460E"/>
    <w:rsid w:val="008477F8"/>
    <w:rsid w:val="0085032E"/>
    <w:rsid w:val="00850969"/>
    <w:rsid w:val="008523B8"/>
    <w:rsid w:val="008535D2"/>
    <w:rsid w:val="008549D2"/>
    <w:rsid w:val="00861179"/>
    <w:rsid w:val="008629AC"/>
    <w:rsid w:val="00865989"/>
    <w:rsid w:val="008660FA"/>
    <w:rsid w:val="00867566"/>
    <w:rsid w:val="008715C7"/>
    <w:rsid w:val="008721CF"/>
    <w:rsid w:val="008722B6"/>
    <w:rsid w:val="00874D85"/>
    <w:rsid w:val="00874EAD"/>
    <w:rsid w:val="00876296"/>
    <w:rsid w:val="00876448"/>
    <w:rsid w:val="0087653C"/>
    <w:rsid w:val="008815A2"/>
    <w:rsid w:val="0088313A"/>
    <w:rsid w:val="008834D3"/>
    <w:rsid w:val="008845D1"/>
    <w:rsid w:val="00884A49"/>
    <w:rsid w:val="0088526E"/>
    <w:rsid w:val="00891608"/>
    <w:rsid w:val="0089226F"/>
    <w:rsid w:val="00893CB6"/>
    <w:rsid w:val="00893FD7"/>
    <w:rsid w:val="008955B4"/>
    <w:rsid w:val="0089633B"/>
    <w:rsid w:val="00897853"/>
    <w:rsid w:val="008A477C"/>
    <w:rsid w:val="008A64D6"/>
    <w:rsid w:val="008A74C1"/>
    <w:rsid w:val="008B2B2C"/>
    <w:rsid w:val="008B3A66"/>
    <w:rsid w:val="008B3E99"/>
    <w:rsid w:val="008B55D8"/>
    <w:rsid w:val="008C2E7E"/>
    <w:rsid w:val="008C3232"/>
    <w:rsid w:val="008C42C0"/>
    <w:rsid w:val="008C49FA"/>
    <w:rsid w:val="008C4EB4"/>
    <w:rsid w:val="008C5248"/>
    <w:rsid w:val="008C6437"/>
    <w:rsid w:val="008C6A50"/>
    <w:rsid w:val="008C7985"/>
    <w:rsid w:val="008D05CA"/>
    <w:rsid w:val="008D06CC"/>
    <w:rsid w:val="008D19C3"/>
    <w:rsid w:val="008D269F"/>
    <w:rsid w:val="008D3445"/>
    <w:rsid w:val="008D3500"/>
    <w:rsid w:val="008D5430"/>
    <w:rsid w:val="008D63A0"/>
    <w:rsid w:val="008D6A02"/>
    <w:rsid w:val="008D7A7E"/>
    <w:rsid w:val="008E0543"/>
    <w:rsid w:val="008E1AEF"/>
    <w:rsid w:val="008E21E3"/>
    <w:rsid w:val="008E3960"/>
    <w:rsid w:val="008E3987"/>
    <w:rsid w:val="008E42C2"/>
    <w:rsid w:val="008E628D"/>
    <w:rsid w:val="008E6F35"/>
    <w:rsid w:val="008E7A88"/>
    <w:rsid w:val="008F18A2"/>
    <w:rsid w:val="008F5763"/>
    <w:rsid w:val="009011B1"/>
    <w:rsid w:val="00901847"/>
    <w:rsid w:val="00903627"/>
    <w:rsid w:val="00903D85"/>
    <w:rsid w:val="00905ACB"/>
    <w:rsid w:val="00905CDF"/>
    <w:rsid w:val="00906003"/>
    <w:rsid w:val="00907C40"/>
    <w:rsid w:val="009107A3"/>
    <w:rsid w:val="00911E37"/>
    <w:rsid w:val="00912426"/>
    <w:rsid w:val="00912E23"/>
    <w:rsid w:val="00916733"/>
    <w:rsid w:val="00916754"/>
    <w:rsid w:val="00917B92"/>
    <w:rsid w:val="00917E45"/>
    <w:rsid w:val="0092154E"/>
    <w:rsid w:val="0092177E"/>
    <w:rsid w:val="009257C9"/>
    <w:rsid w:val="009266CD"/>
    <w:rsid w:val="00926E3D"/>
    <w:rsid w:val="0092720D"/>
    <w:rsid w:val="009276F5"/>
    <w:rsid w:val="009315B6"/>
    <w:rsid w:val="0093202F"/>
    <w:rsid w:val="009323C2"/>
    <w:rsid w:val="00932D85"/>
    <w:rsid w:val="009348C1"/>
    <w:rsid w:val="00936E91"/>
    <w:rsid w:val="0093727A"/>
    <w:rsid w:val="009428B6"/>
    <w:rsid w:val="00943BD9"/>
    <w:rsid w:val="00945164"/>
    <w:rsid w:val="009462FC"/>
    <w:rsid w:val="0094706E"/>
    <w:rsid w:val="0095129D"/>
    <w:rsid w:val="00954A19"/>
    <w:rsid w:val="00955A54"/>
    <w:rsid w:val="0096050C"/>
    <w:rsid w:val="00963425"/>
    <w:rsid w:val="00965B57"/>
    <w:rsid w:val="00966575"/>
    <w:rsid w:val="00967751"/>
    <w:rsid w:val="00967D2A"/>
    <w:rsid w:val="0097480D"/>
    <w:rsid w:val="00982B23"/>
    <w:rsid w:val="00982D37"/>
    <w:rsid w:val="009830A5"/>
    <w:rsid w:val="0098388D"/>
    <w:rsid w:val="00983AA6"/>
    <w:rsid w:val="0098647A"/>
    <w:rsid w:val="00990716"/>
    <w:rsid w:val="009929E0"/>
    <w:rsid w:val="00994872"/>
    <w:rsid w:val="00995C21"/>
    <w:rsid w:val="0099715A"/>
    <w:rsid w:val="009978B5"/>
    <w:rsid w:val="009A2527"/>
    <w:rsid w:val="009A2927"/>
    <w:rsid w:val="009A44FB"/>
    <w:rsid w:val="009A5EC0"/>
    <w:rsid w:val="009A643B"/>
    <w:rsid w:val="009B15D3"/>
    <w:rsid w:val="009B2963"/>
    <w:rsid w:val="009B37DC"/>
    <w:rsid w:val="009B39FE"/>
    <w:rsid w:val="009B5343"/>
    <w:rsid w:val="009B5B79"/>
    <w:rsid w:val="009B6F6E"/>
    <w:rsid w:val="009B769A"/>
    <w:rsid w:val="009B7B03"/>
    <w:rsid w:val="009C0280"/>
    <w:rsid w:val="009C066C"/>
    <w:rsid w:val="009C0C88"/>
    <w:rsid w:val="009C1F50"/>
    <w:rsid w:val="009C6343"/>
    <w:rsid w:val="009D17B6"/>
    <w:rsid w:val="009D381F"/>
    <w:rsid w:val="009D3DC6"/>
    <w:rsid w:val="009D4542"/>
    <w:rsid w:val="009D70E5"/>
    <w:rsid w:val="009E01B6"/>
    <w:rsid w:val="009E0BA7"/>
    <w:rsid w:val="009E51A9"/>
    <w:rsid w:val="009E58F7"/>
    <w:rsid w:val="009E6F5F"/>
    <w:rsid w:val="009F0F3B"/>
    <w:rsid w:val="009F2191"/>
    <w:rsid w:val="009F2AAB"/>
    <w:rsid w:val="009F3A61"/>
    <w:rsid w:val="009F4D3E"/>
    <w:rsid w:val="009F6DC7"/>
    <w:rsid w:val="00A01091"/>
    <w:rsid w:val="00A05D11"/>
    <w:rsid w:val="00A0789C"/>
    <w:rsid w:val="00A11D9A"/>
    <w:rsid w:val="00A12769"/>
    <w:rsid w:val="00A13327"/>
    <w:rsid w:val="00A134BA"/>
    <w:rsid w:val="00A137E3"/>
    <w:rsid w:val="00A151F7"/>
    <w:rsid w:val="00A2261D"/>
    <w:rsid w:val="00A22DD7"/>
    <w:rsid w:val="00A2659F"/>
    <w:rsid w:val="00A32EDF"/>
    <w:rsid w:val="00A33FE4"/>
    <w:rsid w:val="00A34C40"/>
    <w:rsid w:val="00A355DE"/>
    <w:rsid w:val="00A36B41"/>
    <w:rsid w:val="00A37DF1"/>
    <w:rsid w:val="00A41995"/>
    <w:rsid w:val="00A4233B"/>
    <w:rsid w:val="00A426BA"/>
    <w:rsid w:val="00A42C62"/>
    <w:rsid w:val="00A4339F"/>
    <w:rsid w:val="00A43487"/>
    <w:rsid w:val="00A44EBA"/>
    <w:rsid w:val="00A45F4F"/>
    <w:rsid w:val="00A462A8"/>
    <w:rsid w:val="00A47994"/>
    <w:rsid w:val="00A52F96"/>
    <w:rsid w:val="00A556A1"/>
    <w:rsid w:val="00A55E52"/>
    <w:rsid w:val="00A56E84"/>
    <w:rsid w:val="00A57F4C"/>
    <w:rsid w:val="00A57F4F"/>
    <w:rsid w:val="00A6132C"/>
    <w:rsid w:val="00A62142"/>
    <w:rsid w:val="00A626E6"/>
    <w:rsid w:val="00A6492F"/>
    <w:rsid w:val="00A64F38"/>
    <w:rsid w:val="00A66CD0"/>
    <w:rsid w:val="00A71461"/>
    <w:rsid w:val="00A77649"/>
    <w:rsid w:val="00A818E3"/>
    <w:rsid w:val="00A81D89"/>
    <w:rsid w:val="00A8213E"/>
    <w:rsid w:val="00A83784"/>
    <w:rsid w:val="00A83818"/>
    <w:rsid w:val="00A863BB"/>
    <w:rsid w:val="00A863CB"/>
    <w:rsid w:val="00A86E42"/>
    <w:rsid w:val="00A90E6D"/>
    <w:rsid w:val="00A92065"/>
    <w:rsid w:val="00A924DF"/>
    <w:rsid w:val="00A93A19"/>
    <w:rsid w:val="00A93D59"/>
    <w:rsid w:val="00A9512E"/>
    <w:rsid w:val="00A95748"/>
    <w:rsid w:val="00A96155"/>
    <w:rsid w:val="00A96DEE"/>
    <w:rsid w:val="00AA139D"/>
    <w:rsid w:val="00AA2193"/>
    <w:rsid w:val="00AA375E"/>
    <w:rsid w:val="00AA432E"/>
    <w:rsid w:val="00AA4F42"/>
    <w:rsid w:val="00AA50DA"/>
    <w:rsid w:val="00AB0634"/>
    <w:rsid w:val="00AB0B98"/>
    <w:rsid w:val="00AB0BDD"/>
    <w:rsid w:val="00AB0C9C"/>
    <w:rsid w:val="00AB2D13"/>
    <w:rsid w:val="00AB2FEC"/>
    <w:rsid w:val="00AB55A8"/>
    <w:rsid w:val="00AB5FB9"/>
    <w:rsid w:val="00AB5FD3"/>
    <w:rsid w:val="00AB65C9"/>
    <w:rsid w:val="00AB7B88"/>
    <w:rsid w:val="00AC1942"/>
    <w:rsid w:val="00AC1A65"/>
    <w:rsid w:val="00AC2CAC"/>
    <w:rsid w:val="00AC5981"/>
    <w:rsid w:val="00AC6118"/>
    <w:rsid w:val="00AD0722"/>
    <w:rsid w:val="00AD4533"/>
    <w:rsid w:val="00AD5DFD"/>
    <w:rsid w:val="00AD7F35"/>
    <w:rsid w:val="00AE01F7"/>
    <w:rsid w:val="00AE0A63"/>
    <w:rsid w:val="00AE12F3"/>
    <w:rsid w:val="00AE28BB"/>
    <w:rsid w:val="00AE36B1"/>
    <w:rsid w:val="00AE415E"/>
    <w:rsid w:val="00AE4493"/>
    <w:rsid w:val="00AE46B4"/>
    <w:rsid w:val="00AE6281"/>
    <w:rsid w:val="00AE6478"/>
    <w:rsid w:val="00AF12E0"/>
    <w:rsid w:val="00AF5638"/>
    <w:rsid w:val="00AF6ABF"/>
    <w:rsid w:val="00AF7492"/>
    <w:rsid w:val="00B00146"/>
    <w:rsid w:val="00B01276"/>
    <w:rsid w:val="00B0204B"/>
    <w:rsid w:val="00B047A5"/>
    <w:rsid w:val="00B0592E"/>
    <w:rsid w:val="00B14FB4"/>
    <w:rsid w:val="00B158D7"/>
    <w:rsid w:val="00B173E3"/>
    <w:rsid w:val="00B20122"/>
    <w:rsid w:val="00B20538"/>
    <w:rsid w:val="00B235D1"/>
    <w:rsid w:val="00B23EEA"/>
    <w:rsid w:val="00B242AF"/>
    <w:rsid w:val="00B2589C"/>
    <w:rsid w:val="00B329A7"/>
    <w:rsid w:val="00B33CCD"/>
    <w:rsid w:val="00B3411F"/>
    <w:rsid w:val="00B34C12"/>
    <w:rsid w:val="00B35288"/>
    <w:rsid w:val="00B35A52"/>
    <w:rsid w:val="00B35E9A"/>
    <w:rsid w:val="00B365DC"/>
    <w:rsid w:val="00B401BD"/>
    <w:rsid w:val="00B41203"/>
    <w:rsid w:val="00B41867"/>
    <w:rsid w:val="00B42D2B"/>
    <w:rsid w:val="00B43A15"/>
    <w:rsid w:val="00B43EF6"/>
    <w:rsid w:val="00B44470"/>
    <w:rsid w:val="00B445D5"/>
    <w:rsid w:val="00B47235"/>
    <w:rsid w:val="00B50495"/>
    <w:rsid w:val="00B51BC6"/>
    <w:rsid w:val="00B52018"/>
    <w:rsid w:val="00B52A9E"/>
    <w:rsid w:val="00B557BF"/>
    <w:rsid w:val="00B55B09"/>
    <w:rsid w:val="00B62256"/>
    <w:rsid w:val="00B63D33"/>
    <w:rsid w:val="00B64610"/>
    <w:rsid w:val="00B66DAA"/>
    <w:rsid w:val="00B6706F"/>
    <w:rsid w:val="00B7075B"/>
    <w:rsid w:val="00B7166A"/>
    <w:rsid w:val="00B72C4B"/>
    <w:rsid w:val="00B742AE"/>
    <w:rsid w:val="00B81415"/>
    <w:rsid w:val="00B83000"/>
    <w:rsid w:val="00B8449C"/>
    <w:rsid w:val="00B85938"/>
    <w:rsid w:val="00B867CD"/>
    <w:rsid w:val="00B9188A"/>
    <w:rsid w:val="00B9506F"/>
    <w:rsid w:val="00B9573B"/>
    <w:rsid w:val="00B959D2"/>
    <w:rsid w:val="00BA3445"/>
    <w:rsid w:val="00BA3977"/>
    <w:rsid w:val="00BA3A36"/>
    <w:rsid w:val="00BA3D0C"/>
    <w:rsid w:val="00BA4409"/>
    <w:rsid w:val="00BA6A0F"/>
    <w:rsid w:val="00BB391C"/>
    <w:rsid w:val="00BB48BA"/>
    <w:rsid w:val="00BB4F1E"/>
    <w:rsid w:val="00BB754B"/>
    <w:rsid w:val="00BC53F6"/>
    <w:rsid w:val="00BC562F"/>
    <w:rsid w:val="00BC7916"/>
    <w:rsid w:val="00BD056B"/>
    <w:rsid w:val="00BD2ECD"/>
    <w:rsid w:val="00BD41EE"/>
    <w:rsid w:val="00BD45A1"/>
    <w:rsid w:val="00BD4B3E"/>
    <w:rsid w:val="00BD56E7"/>
    <w:rsid w:val="00BD5E9C"/>
    <w:rsid w:val="00BD60C2"/>
    <w:rsid w:val="00BD6568"/>
    <w:rsid w:val="00BD6C87"/>
    <w:rsid w:val="00BD7365"/>
    <w:rsid w:val="00BD7F8B"/>
    <w:rsid w:val="00BE210E"/>
    <w:rsid w:val="00BE26DD"/>
    <w:rsid w:val="00BE64A3"/>
    <w:rsid w:val="00BE7A3B"/>
    <w:rsid w:val="00BE7E41"/>
    <w:rsid w:val="00BF115A"/>
    <w:rsid w:val="00BF19E2"/>
    <w:rsid w:val="00BF1D1E"/>
    <w:rsid w:val="00BF28E0"/>
    <w:rsid w:val="00BF552A"/>
    <w:rsid w:val="00BF5BA1"/>
    <w:rsid w:val="00BF60AB"/>
    <w:rsid w:val="00BF61D2"/>
    <w:rsid w:val="00BF773D"/>
    <w:rsid w:val="00C029C0"/>
    <w:rsid w:val="00C029F3"/>
    <w:rsid w:val="00C02E09"/>
    <w:rsid w:val="00C03AB8"/>
    <w:rsid w:val="00C03F41"/>
    <w:rsid w:val="00C103D9"/>
    <w:rsid w:val="00C10632"/>
    <w:rsid w:val="00C1193A"/>
    <w:rsid w:val="00C13B74"/>
    <w:rsid w:val="00C16A6C"/>
    <w:rsid w:val="00C17B27"/>
    <w:rsid w:val="00C17D55"/>
    <w:rsid w:val="00C17EE6"/>
    <w:rsid w:val="00C20F04"/>
    <w:rsid w:val="00C23054"/>
    <w:rsid w:val="00C237A4"/>
    <w:rsid w:val="00C24F6E"/>
    <w:rsid w:val="00C265F6"/>
    <w:rsid w:val="00C26EB3"/>
    <w:rsid w:val="00C37757"/>
    <w:rsid w:val="00C47334"/>
    <w:rsid w:val="00C503C9"/>
    <w:rsid w:val="00C51EB4"/>
    <w:rsid w:val="00C52625"/>
    <w:rsid w:val="00C52A70"/>
    <w:rsid w:val="00C536F4"/>
    <w:rsid w:val="00C5470D"/>
    <w:rsid w:val="00C548A2"/>
    <w:rsid w:val="00C5692F"/>
    <w:rsid w:val="00C56D99"/>
    <w:rsid w:val="00C63223"/>
    <w:rsid w:val="00C6331F"/>
    <w:rsid w:val="00C646F0"/>
    <w:rsid w:val="00C66A24"/>
    <w:rsid w:val="00C7001C"/>
    <w:rsid w:val="00C71504"/>
    <w:rsid w:val="00C727DB"/>
    <w:rsid w:val="00C7332D"/>
    <w:rsid w:val="00C75071"/>
    <w:rsid w:val="00C83B58"/>
    <w:rsid w:val="00C83BD8"/>
    <w:rsid w:val="00C84450"/>
    <w:rsid w:val="00C854B7"/>
    <w:rsid w:val="00C854B8"/>
    <w:rsid w:val="00C9065B"/>
    <w:rsid w:val="00C90760"/>
    <w:rsid w:val="00C927BC"/>
    <w:rsid w:val="00C92E8A"/>
    <w:rsid w:val="00C93490"/>
    <w:rsid w:val="00C96662"/>
    <w:rsid w:val="00C973E1"/>
    <w:rsid w:val="00C97BAE"/>
    <w:rsid w:val="00CA61D9"/>
    <w:rsid w:val="00CA676B"/>
    <w:rsid w:val="00CA77F3"/>
    <w:rsid w:val="00CB02C0"/>
    <w:rsid w:val="00CB4FD8"/>
    <w:rsid w:val="00CB6763"/>
    <w:rsid w:val="00CC20E0"/>
    <w:rsid w:val="00CC2EA2"/>
    <w:rsid w:val="00CC45AD"/>
    <w:rsid w:val="00CC5E25"/>
    <w:rsid w:val="00CC728E"/>
    <w:rsid w:val="00CD0F36"/>
    <w:rsid w:val="00CD1DFA"/>
    <w:rsid w:val="00CD4621"/>
    <w:rsid w:val="00CD53FB"/>
    <w:rsid w:val="00CD591F"/>
    <w:rsid w:val="00CD5CF5"/>
    <w:rsid w:val="00CE2CB2"/>
    <w:rsid w:val="00CE2FBB"/>
    <w:rsid w:val="00CE303B"/>
    <w:rsid w:val="00CE3736"/>
    <w:rsid w:val="00CE3E97"/>
    <w:rsid w:val="00CE5F12"/>
    <w:rsid w:val="00CE763E"/>
    <w:rsid w:val="00CF04BC"/>
    <w:rsid w:val="00CF07B0"/>
    <w:rsid w:val="00CF153A"/>
    <w:rsid w:val="00CF616A"/>
    <w:rsid w:val="00D00B9A"/>
    <w:rsid w:val="00D010C3"/>
    <w:rsid w:val="00D01182"/>
    <w:rsid w:val="00D020BE"/>
    <w:rsid w:val="00D02F55"/>
    <w:rsid w:val="00D03580"/>
    <w:rsid w:val="00D064FD"/>
    <w:rsid w:val="00D06E4A"/>
    <w:rsid w:val="00D12A44"/>
    <w:rsid w:val="00D1491E"/>
    <w:rsid w:val="00D149A3"/>
    <w:rsid w:val="00D15EBF"/>
    <w:rsid w:val="00D16306"/>
    <w:rsid w:val="00D22B8D"/>
    <w:rsid w:val="00D24E25"/>
    <w:rsid w:val="00D256FD"/>
    <w:rsid w:val="00D26300"/>
    <w:rsid w:val="00D27ADE"/>
    <w:rsid w:val="00D27D07"/>
    <w:rsid w:val="00D345CF"/>
    <w:rsid w:val="00D36553"/>
    <w:rsid w:val="00D37477"/>
    <w:rsid w:val="00D37561"/>
    <w:rsid w:val="00D37F62"/>
    <w:rsid w:val="00D4001A"/>
    <w:rsid w:val="00D40AE4"/>
    <w:rsid w:val="00D40FF4"/>
    <w:rsid w:val="00D41A39"/>
    <w:rsid w:val="00D433B0"/>
    <w:rsid w:val="00D434BF"/>
    <w:rsid w:val="00D45F8F"/>
    <w:rsid w:val="00D460A0"/>
    <w:rsid w:val="00D465E9"/>
    <w:rsid w:val="00D4786A"/>
    <w:rsid w:val="00D520A4"/>
    <w:rsid w:val="00D53181"/>
    <w:rsid w:val="00D55507"/>
    <w:rsid w:val="00D55944"/>
    <w:rsid w:val="00D55953"/>
    <w:rsid w:val="00D6091F"/>
    <w:rsid w:val="00D6141B"/>
    <w:rsid w:val="00D6342C"/>
    <w:rsid w:val="00D65C2B"/>
    <w:rsid w:val="00D742B5"/>
    <w:rsid w:val="00D7601E"/>
    <w:rsid w:val="00D76EFA"/>
    <w:rsid w:val="00D77470"/>
    <w:rsid w:val="00D77A4D"/>
    <w:rsid w:val="00D77FAE"/>
    <w:rsid w:val="00D80B79"/>
    <w:rsid w:val="00D80DCF"/>
    <w:rsid w:val="00D858FB"/>
    <w:rsid w:val="00D8657C"/>
    <w:rsid w:val="00D87C31"/>
    <w:rsid w:val="00D90865"/>
    <w:rsid w:val="00D92228"/>
    <w:rsid w:val="00D94EF0"/>
    <w:rsid w:val="00D95AA9"/>
    <w:rsid w:val="00D964A3"/>
    <w:rsid w:val="00D96669"/>
    <w:rsid w:val="00D96DBF"/>
    <w:rsid w:val="00D96E4C"/>
    <w:rsid w:val="00D972FD"/>
    <w:rsid w:val="00D97BCE"/>
    <w:rsid w:val="00DA01D9"/>
    <w:rsid w:val="00DA0820"/>
    <w:rsid w:val="00DA36AF"/>
    <w:rsid w:val="00DA52A9"/>
    <w:rsid w:val="00DA64AD"/>
    <w:rsid w:val="00DA7376"/>
    <w:rsid w:val="00DB4C4C"/>
    <w:rsid w:val="00DB4DD9"/>
    <w:rsid w:val="00DB50B3"/>
    <w:rsid w:val="00DC4A9C"/>
    <w:rsid w:val="00DC4D8D"/>
    <w:rsid w:val="00DC7C01"/>
    <w:rsid w:val="00DD3B64"/>
    <w:rsid w:val="00DD5541"/>
    <w:rsid w:val="00DD59EB"/>
    <w:rsid w:val="00DD5FF8"/>
    <w:rsid w:val="00DE18D2"/>
    <w:rsid w:val="00DE2816"/>
    <w:rsid w:val="00DE3BAC"/>
    <w:rsid w:val="00DE3E51"/>
    <w:rsid w:val="00DE48BB"/>
    <w:rsid w:val="00DE5D68"/>
    <w:rsid w:val="00DE60E7"/>
    <w:rsid w:val="00DE6128"/>
    <w:rsid w:val="00DE62C2"/>
    <w:rsid w:val="00DE6435"/>
    <w:rsid w:val="00DE737F"/>
    <w:rsid w:val="00DF5F96"/>
    <w:rsid w:val="00DF64A4"/>
    <w:rsid w:val="00E05503"/>
    <w:rsid w:val="00E064FE"/>
    <w:rsid w:val="00E0662D"/>
    <w:rsid w:val="00E07A0C"/>
    <w:rsid w:val="00E10000"/>
    <w:rsid w:val="00E11161"/>
    <w:rsid w:val="00E11426"/>
    <w:rsid w:val="00E11BE8"/>
    <w:rsid w:val="00E12D20"/>
    <w:rsid w:val="00E132F0"/>
    <w:rsid w:val="00E13C73"/>
    <w:rsid w:val="00E145F5"/>
    <w:rsid w:val="00E162FC"/>
    <w:rsid w:val="00E177AB"/>
    <w:rsid w:val="00E20465"/>
    <w:rsid w:val="00E2153D"/>
    <w:rsid w:val="00E22E05"/>
    <w:rsid w:val="00E24242"/>
    <w:rsid w:val="00E2774C"/>
    <w:rsid w:val="00E27B1A"/>
    <w:rsid w:val="00E27DAB"/>
    <w:rsid w:val="00E33187"/>
    <w:rsid w:val="00E33218"/>
    <w:rsid w:val="00E41F9A"/>
    <w:rsid w:val="00E420D3"/>
    <w:rsid w:val="00E43433"/>
    <w:rsid w:val="00E45192"/>
    <w:rsid w:val="00E45332"/>
    <w:rsid w:val="00E454ED"/>
    <w:rsid w:val="00E459E7"/>
    <w:rsid w:val="00E50A1B"/>
    <w:rsid w:val="00E50F0D"/>
    <w:rsid w:val="00E50F3E"/>
    <w:rsid w:val="00E61745"/>
    <w:rsid w:val="00E62300"/>
    <w:rsid w:val="00E632B7"/>
    <w:rsid w:val="00E6482D"/>
    <w:rsid w:val="00E64FA8"/>
    <w:rsid w:val="00E654AB"/>
    <w:rsid w:val="00E6564E"/>
    <w:rsid w:val="00E65675"/>
    <w:rsid w:val="00E65F93"/>
    <w:rsid w:val="00E755FB"/>
    <w:rsid w:val="00E76366"/>
    <w:rsid w:val="00E77B15"/>
    <w:rsid w:val="00E8023A"/>
    <w:rsid w:val="00E80635"/>
    <w:rsid w:val="00E80879"/>
    <w:rsid w:val="00E82432"/>
    <w:rsid w:val="00E82C9F"/>
    <w:rsid w:val="00E8507F"/>
    <w:rsid w:val="00E85530"/>
    <w:rsid w:val="00E85B6D"/>
    <w:rsid w:val="00E87809"/>
    <w:rsid w:val="00E91487"/>
    <w:rsid w:val="00E93DB4"/>
    <w:rsid w:val="00E93E87"/>
    <w:rsid w:val="00E947BF"/>
    <w:rsid w:val="00E94BAE"/>
    <w:rsid w:val="00E96F34"/>
    <w:rsid w:val="00EA1A26"/>
    <w:rsid w:val="00EA78A0"/>
    <w:rsid w:val="00EB11B8"/>
    <w:rsid w:val="00EB1C71"/>
    <w:rsid w:val="00EB1E0F"/>
    <w:rsid w:val="00EB2752"/>
    <w:rsid w:val="00EB3C9B"/>
    <w:rsid w:val="00EB4C33"/>
    <w:rsid w:val="00EB57D8"/>
    <w:rsid w:val="00EC0B4F"/>
    <w:rsid w:val="00EC1B63"/>
    <w:rsid w:val="00EC340E"/>
    <w:rsid w:val="00EC57FD"/>
    <w:rsid w:val="00EC6D89"/>
    <w:rsid w:val="00ED116F"/>
    <w:rsid w:val="00ED35C3"/>
    <w:rsid w:val="00ED3AFC"/>
    <w:rsid w:val="00ED48CD"/>
    <w:rsid w:val="00ED4A8D"/>
    <w:rsid w:val="00ED52A8"/>
    <w:rsid w:val="00ED63EA"/>
    <w:rsid w:val="00ED6EAC"/>
    <w:rsid w:val="00ED7C18"/>
    <w:rsid w:val="00ED7C1A"/>
    <w:rsid w:val="00EE0805"/>
    <w:rsid w:val="00EE155E"/>
    <w:rsid w:val="00EE20FE"/>
    <w:rsid w:val="00EE4EEB"/>
    <w:rsid w:val="00EE5CAF"/>
    <w:rsid w:val="00EE66E6"/>
    <w:rsid w:val="00EF1F19"/>
    <w:rsid w:val="00EF4CF5"/>
    <w:rsid w:val="00EF7793"/>
    <w:rsid w:val="00F00172"/>
    <w:rsid w:val="00F0136C"/>
    <w:rsid w:val="00F04EC7"/>
    <w:rsid w:val="00F0538B"/>
    <w:rsid w:val="00F073F9"/>
    <w:rsid w:val="00F0775E"/>
    <w:rsid w:val="00F118B7"/>
    <w:rsid w:val="00F1465B"/>
    <w:rsid w:val="00F149EF"/>
    <w:rsid w:val="00F1505D"/>
    <w:rsid w:val="00F163B4"/>
    <w:rsid w:val="00F2067F"/>
    <w:rsid w:val="00F20C01"/>
    <w:rsid w:val="00F2256B"/>
    <w:rsid w:val="00F245C3"/>
    <w:rsid w:val="00F24DD9"/>
    <w:rsid w:val="00F355C8"/>
    <w:rsid w:val="00F35EB3"/>
    <w:rsid w:val="00F361FD"/>
    <w:rsid w:val="00F36DAD"/>
    <w:rsid w:val="00F37327"/>
    <w:rsid w:val="00F37363"/>
    <w:rsid w:val="00F4021E"/>
    <w:rsid w:val="00F41F73"/>
    <w:rsid w:val="00F43662"/>
    <w:rsid w:val="00F468E2"/>
    <w:rsid w:val="00F50F76"/>
    <w:rsid w:val="00F5151B"/>
    <w:rsid w:val="00F51B43"/>
    <w:rsid w:val="00F527E3"/>
    <w:rsid w:val="00F532ED"/>
    <w:rsid w:val="00F5403D"/>
    <w:rsid w:val="00F55825"/>
    <w:rsid w:val="00F613F3"/>
    <w:rsid w:val="00F63F1B"/>
    <w:rsid w:val="00F6762F"/>
    <w:rsid w:val="00F70A6F"/>
    <w:rsid w:val="00F73F54"/>
    <w:rsid w:val="00F75147"/>
    <w:rsid w:val="00F7551D"/>
    <w:rsid w:val="00F75BF8"/>
    <w:rsid w:val="00F761B0"/>
    <w:rsid w:val="00F76B9F"/>
    <w:rsid w:val="00F77EA2"/>
    <w:rsid w:val="00F802ED"/>
    <w:rsid w:val="00F80585"/>
    <w:rsid w:val="00F815EF"/>
    <w:rsid w:val="00F81F27"/>
    <w:rsid w:val="00F84310"/>
    <w:rsid w:val="00F8526F"/>
    <w:rsid w:val="00F86FB6"/>
    <w:rsid w:val="00F96BFE"/>
    <w:rsid w:val="00F97604"/>
    <w:rsid w:val="00FA2B0A"/>
    <w:rsid w:val="00FA346D"/>
    <w:rsid w:val="00FA3E9B"/>
    <w:rsid w:val="00FA5C33"/>
    <w:rsid w:val="00FA6440"/>
    <w:rsid w:val="00FA67D2"/>
    <w:rsid w:val="00FA6C77"/>
    <w:rsid w:val="00FB24F7"/>
    <w:rsid w:val="00FB2D80"/>
    <w:rsid w:val="00FB5880"/>
    <w:rsid w:val="00FB59B0"/>
    <w:rsid w:val="00FB6813"/>
    <w:rsid w:val="00FB6967"/>
    <w:rsid w:val="00FC0C97"/>
    <w:rsid w:val="00FC2EF3"/>
    <w:rsid w:val="00FC38D9"/>
    <w:rsid w:val="00FC39CB"/>
    <w:rsid w:val="00FC3B62"/>
    <w:rsid w:val="00FC47C5"/>
    <w:rsid w:val="00FC47F0"/>
    <w:rsid w:val="00FC54C9"/>
    <w:rsid w:val="00FC78A5"/>
    <w:rsid w:val="00FD3D73"/>
    <w:rsid w:val="00FD5DA0"/>
    <w:rsid w:val="00FD772F"/>
    <w:rsid w:val="00FE303A"/>
    <w:rsid w:val="00FE46BE"/>
    <w:rsid w:val="00FE48F6"/>
    <w:rsid w:val="00FE53E2"/>
    <w:rsid w:val="00FE6033"/>
    <w:rsid w:val="00FE65FE"/>
    <w:rsid w:val="00FE66A9"/>
    <w:rsid w:val="00FE68E1"/>
    <w:rsid w:val="00FF0631"/>
    <w:rsid w:val="00FF1CE4"/>
    <w:rsid w:val="00FF2C31"/>
    <w:rsid w:val="00FF5092"/>
    <w:rsid w:val="00FF6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FA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FA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RAMOS</dc:creator>
  <cp:lastModifiedBy>RARAMOS</cp:lastModifiedBy>
  <cp:revision>1</cp:revision>
  <dcterms:created xsi:type="dcterms:W3CDTF">2021-08-24T22:33:00Z</dcterms:created>
  <dcterms:modified xsi:type="dcterms:W3CDTF">2021-08-24T22:34:00Z</dcterms:modified>
</cp:coreProperties>
</file>